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98D6F" w14:textId="1BF1EC15" w:rsidR="00D801C3" w:rsidRPr="00931DA3" w:rsidRDefault="00D801C3" w:rsidP="002A38F2">
      <w:pPr>
        <w:rPr>
          <w:rFonts w:asciiTheme="majorBidi" w:hAnsiTheme="majorBidi" w:cstheme="majorBidi"/>
          <w:sz w:val="28"/>
          <w:szCs w:val="28"/>
        </w:rPr>
      </w:pPr>
      <w:bookmarkStart w:id="0" w:name="_Toc393098738"/>
      <w:bookmarkStart w:id="1" w:name="_GoBack"/>
      <w:bookmarkEnd w:id="1"/>
    </w:p>
    <w:tbl>
      <w:tblPr>
        <w:tblW w:w="13609" w:type="dxa"/>
        <w:tblInd w:w="-567" w:type="dxa"/>
        <w:tblLook w:val="04A0" w:firstRow="1" w:lastRow="0" w:firstColumn="1" w:lastColumn="0" w:noHBand="0" w:noVBand="1"/>
      </w:tblPr>
      <w:tblGrid>
        <w:gridCol w:w="5954"/>
        <w:gridCol w:w="1417"/>
        <w:gridCol w:w="1560"/>
        <w:gridCol w:w="4678"/>
      </w:tblGrid>
      <w:tr w:rsidR="00EE55CC" w:rsidRPr="008C5AE4" w14:paraId="41242E98" w14:textId="77777777" w:rsidTr="008C5AE4">
        <w:trPr>
          <w:trHeight w:val="255"/>
        </w:trPr>
        <w:tc>
          <w:tcPr>
            <w:tcW w:w="1360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bookmarkEnd w:id="0"/>
          <w:p w14:paraId="5F3E82F4" w14:textId="5C6FBA47" w:rsidR="00EE55CC" w:rsidRPr="008C5AE4" w:rsidRDefault="00EE55CC" w:rsidP="00F61148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upplementary Table </w:t>
            </w:r>
            <w:r w:rsidR="00166044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1</w:t>
            </w:r>
            <w:r w:rsidR="00AC5E15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: Unit costs (</w:t>
            </w:r>
            <w:r w:rsidRPr="008C5AE4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£</w:t>
            </w:r>
            <w:r w:rsidR="008658D1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,</w:t>
            </w:r>
            <w:r w:rsidRPr="008C5AE4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year 2012/13</w:t>
            </w:r>
            <w:r w:rsidR="008658D1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tariffs</w:t>
            </w:r>
            <w:r w:rsidRPr="008C5AE4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)</w:t>
            </w:r>
          </w:p>
          <w:p w14:paraId="7C32BA5B" w14:textId="77777777" w:rsidR="00EE55CC" w:rsidRPr="008C5AE4" w:rsidRDefault="00EE55CC" w:rsidP="00F6114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E55CC" w:rsidRPr="008C5AE4" w14:paraId="5B3FC3F7" w14:textId="77777777" w:rsidTr="008C5AE4">
        <w:trPr>
          <w:trHeight w:val="255"/>
        </w:trPr>
        <w:tc>
          <w:tcPr>
            <w:tcW w:w="595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41C48AC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source us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C1CC4F3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it costs (£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6BC8FA5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467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ADF800A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urce of estimate</w:t>
            </w:r>
          </w:p>
        </w:tc>
      </w:tr>
      <w:tr w:rsidR="00EE55CC" w:rsidRPr="008C5AE4" w14:paraId="19C623E1" w14:textId="77777777" w:rsidTr="008C5AE4">
        <w:trPr>
          <w:trHeight w:val="255"/>
        </w:trPr>
        <w:tc>
          <w:tcPr>
            <w:tcW w:w="59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CDBF" w14:textId="77777777" w:rsidR="00EE55CC" w:rsidRPr="008C5AE4" w:rsidRDefault="00EE55CC" w:rsidP="001D47CF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sychiatric medication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EB43" w14:textId="77777777" w:rsidR="00EE55CC" w:rsidRPr="008C5AE4" w:rsidRDefault="00EE55CC" w:rsidP="00F6114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18C5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1695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55CC" w:rsidRPr="008C5AE4" w14:paraId="11889B35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5B28BB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Oral medic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367E68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vari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9C018C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daily dose (mg)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F42051" w14:textId="1578D3E9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NF 64 (September 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Royal Pharmaceutical Society of Great Britain&lt;/Author&gt;&lt;Year&gt;2012&lt;/Year&gt;&lt;RecNum&gt;49&lt;/RecNum&gt;&lt;DisplayText&gt;[21]&lt;/DisplayText&gt;&lt;record&gt;&lt;rec-number&gt;49&lt;/rec-number&gt;&lt;foreign-keys&gt;&lt;key app="EN" db-id="pfdzwe0f8axtxjexzthp2d2rd5rwz2advsrz" timestamp="1547197160"&gt;49&lt;/key&gt;&lt;/foreign-keys&gt;&lt;ref-type name="Catalog"&gt;8&lt;/ref-type&gt;&lt;contributors&gt;&lt;authors&gt;&lt;author&gt;Royal Pharmaceutical Society of Great Britain,&lt;/author&gt;&lt;/authors&gt;&lt;secondary-authors&gt;&lt;author&gt;British Medical Association&lt;/author&gt;&lt;/secondary-authors&gt;&lt;/contributors&gt;&lt;titles&gt;&lt;title&gt;British National Formulary (BNF) 64&lt;/title&gt;&lt;/titles&gt;&lt;dates&gt;&lt;year&gt;2012&lt;/year&gt;&lt;/dates&gt;&lt;pub-location&gt;London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21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4A3EE159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0B6FEE5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Depot medi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75D6B56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vario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5EB9B68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administered depot (mL/mg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AB5C478" w14:textId="7D7CB8E9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NF 64 (September 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Royal Pharmaceutical Society of Great Britain&lt;/Author&gt;&lt;Year&gt;2012&lt;/Year&gt;&lt;RecNum&gt;49&lt;/RecNum&gt;&lt;DisplayText&gt;[21]&lt;/DisplayText&gt;&lt;record&gt;&lt;rec-number&gt;49&lt;/rec-number&gt;&lt;foreign-keys&gt;&lt;key app="EN" db-id="pfdzwe0f8axtxjexzthp2d2rd5rwz2advsrz" timestamp="1547197160"&gt;49&lt;/key&gt;&lt;/foreign-keys&gt;&lt;ref-type name="Catalog"&gt;8&lt;/ref-type&gt;&lt;contributors&gt;&lt;authors&gt;&lt;author&gt;Royal Pharmaceutical Society of Great Britain,&lt;/author&gt;&lt;/authors&gt;&lt;secondary-authors&gt;&lt;author&gt;British Medical Association&lt;/author&gt;&lt;/secondary-authors&gt;&lt;/contributors&gt;&lt;titles&gt;&lt;title&gt;British National Formulary (BNF) 64&lt;/title&gt;&lt;/titles&gt;&lt;dates&gt;&lt;year&gt;2012&lt;/year&gt;&lt;/dates&gt;&lt;pub-location&gt;London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21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2F6441B1" w14:textId="77777777" w:rsidTr="008C5AE4">
        <w:trPr>
          <w:trHeight w:val="255"/>
        </w:trPr>
        <w:tc>
          <w:tcPr>
            <w:tcW w:w="59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DE2F" w14:textId="77777777" w:rsidR="00EE55CC" w:rsidRPr="008C5AE4" w:rsidRDefault="00EE55CC" w:rsidP="001D47CF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ntal health community/outpatient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C85" w14:textId="77777777" w:rsidR="00EE55CC" w:rsidRPr="008C5AE4" w:rsidRDefault="00EE55CC" w:rsidP="00F6114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864A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94FC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55CC" w:rsidRPr="008C5AE4" w14:paraId="2820443C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FB58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Community mental health nurse –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22DC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F4C4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C86F" w14:textId="0BA557A6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55768DBC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7993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Community mental health nurse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FD0E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D749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ACC9" w14:textId="1342D2DC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2E9F50FC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42BC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Community mental health nurse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ED2D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3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D11B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D904" w14:textId="64933BDB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7C394795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A7EB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sychiatrist -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AA13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2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9496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17BA" w14:textId="7399A978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HS reference costs 2012-13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Department of Health&lt;/Author&gt;&lt;Year&gt;2013&lt;/Year&gt;&lt;RecNum&gt;54&lt;/RecNum&gt;&lt;DisplayText&gt;[39]&lt;/DisplayText&gt;&lt;record&gt;&lt;rec-number&gt;54&lt;/rec-number&gt;&lt;foreign-keys&gt;&lt;key app="EN" db-id="pfdzwe0f8axtxjexzthp2d2rd5rwz2advsrz" timestamp="1547198054"&gt;54&lt;/key&gt;&lt;/foreign-keys&gt;&lt;ref-type name="Web Page"&gt;12&lt;/ref-type&gt;&lt;contributors&gt;&lt;authors&gt;&lt;author&gt;Department of Health,&lt;/author&gt;&lt;/authors&gt;&lt;/contributors&gt;&lt;titles&gt;&lt;title&gt;NHS reference costs 2012-13&lt;/title&gt;&lt;/titles&gt;&lt;number&gt;16 July 2014&lt;/number&gt;&lt;dates&gt;&lt;year&gt;2013&lt;/year&gt;&lt;/dates&gt;&lt;pub-location&gt;London&lt;/pub-location&gt;&lt;publisher&gt;Department of Health&lt;/publisher&gt;&lt;urls&gt;&lt;related-urls&gt;&lt;url&gt;https://www.gov.uk/government/publications/nhs-reference-costs-2012-to-2013&lt;/url&gt;&lt;/related-urls&gt;&lt;/urls&gt;&lt;access-date&gt;10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3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AF735FF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19A3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sychiatrist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5B73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57CB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DAE4" w14:textId="0EC5CEE7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HS reference costs 2012-13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Department of Health&lt;/Author&gt;&lt;Year&gt;2013&lt;/Year&gt;&lt;RecNum&gt;54&lt;/RecNum&gt;&lt;DisplayText&gt;[39]&lt;/DisplayText&gt;&lt;record&gt;&lt;rec-number&gt;54&lt;/rec-number&gt;&lt;foreign-keys&gt;&lt;key app="EN" db-id="pfdzwe0f8axtxjexzthp2d2rd5rwz2advsrz" timestamp="1547198054"&gt;54&lt;/key&gt;&lt;/foreign-keys&gt;&lt;ref-type name="Web Page"&gt;12&lt;/ref-type&gt;&lt;contributors&gt;&lt;authors&gt;&lt;author&gt;Department of Health,&lt;/author&gt;&lt;/authors&gt;&lt;/contributors&gt;&lt;titles&gt;&lt;title&gt;NHS reference costs 2012-13&lt;/title&gt;&lt;/titles&gt;&lt;number&gt;16 July 2014&lt;/number&gt;&lt;dates&gt;&lt;year&gt;2013&lt;/year&gt;&lt;/dates&gt;&lt;pub-location&gt;London&lt;/pub-location&gt;&lt;publisher&gt;Department of Health&lt;/publisher&gt;&lt;urls&gt;&lt;related-urls&gt;&lt;url&gt;https://www.gov.uk/government/publications/nhs-reference-costs-2012-to-2013&lt;/url&gt;&lt;/related-urls&gt;&lt;/urls&gt;&lt;access-date&gt;10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3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94192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1800CB28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30F5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sychiatrist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FF1F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0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131E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2AFD" w14:textId="2CB65300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HS reference costs 2012-13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Department of Health&lt;/Author&gt;&lt;Year&gt;2013&lt;/Year&gt;&lt;RecNum&gt;54&lt;/RecNum&gt;&lt;DisplayText&gt;[39]&lt;/DisplayText&gt;&lt;record&gt;&lt;rec-number&gt;54&lt;/rec-number&gt;&lt;foreign-keys&gt;&lt;key app="EN" db-id="pfdzwe0f8axtxjexzthp2d2rd5rwz2advsrz" timestamp="1547198054"&gt;54&lt;/key&gt;&lt;/foreign-keys&gt;&lt;ref-type name="Web Page"&gt;12&lt;/ref-type&gt;&lt;contributors&gt;&lt;authors&gt;&lt;author&gt;Department of Health,&lt;/author&gt;&lt;/authors&gt;&lt;/contributors&gt;&lt;titles&gt;&lt;title&gt;NHS reference costs 2012-13&lt;/title&gt;&lt;/titles&gt;&lt;number&gt;16 July 2014&lt;/number&gt;&lt;dates&gt;&lt;year&gt;2013&lt;/year&gt;&lt;/dates&gt;&lt;pub-location&gt;London&lt;/pub-location&gt;&lt;publisher&gt;Department of Health&lt;/publisher&gt;&lt;urls&gt;&lt;related-urls&gt;&lt;url&gt;https://www.gov.uk/government/publications/nhs-reference-costs-2012-to-2013&lt;/url&gt;&lt;/related-urls&gt;&lt;/urls&gt;&lt;access-date&gt;10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3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27B7E8F3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8D8E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sychologist -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7121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D23C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1A12" w14:textId="79681630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6630F190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85E5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sychologist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974E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3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6180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675B" w14:textId="0773246A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3F5817A6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038A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sychologist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CA5B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7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DD67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171D1" w14:textId="6788F2EB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2466AD8E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020A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Drug/Alcohol service worker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FF17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4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FDCE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A9C5" w14:textId="142996CC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2D9952B2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E2E7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Drug/Alcohol service worker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61E0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2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C3CA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E823" w14:textId="5972782C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13E326A6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312E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Other secondary care worker (e.g. occupational therapist)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AC97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5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18DC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A170" w14:textId="18A8DEC5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1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1&lt;/Year&gt;&lt;RecNum&gt;53&lt;/RecNum&gt;&lt;DisplayText&gt;[40]&lt;/DisplayText&gt;&lt;record&gt;&lt;rec-number&gt;53&lt;/rec-number&gt;&lt;foreign-keys&gt;&lt;key app="EN" db-id="pfdzwe0f8axtxjexzthp2d2rd5rwz2advsrz" timestamp="1547197841"&gt;53&lt;/key&gt;&lt;/foreign-keys&gt;&lt;ref-type name="Report"&gt;27&lt;/ref-type&gt;&lt;contributors&gt;&lt;authors&gt;&lt;author&gt;Curtis, L&lt;/author&gt;&lt;/authors&gt;&lt;/contributors&gt;&lt;titles&gt;&lt;title&gt;Unit Costs of Health and Social Care 2011, Personal Social Services Research Unit&lt;/title&gt;&lt;/titles&gt;&lt;dates&gt;&lt;year&gt;2011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4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</w:tr>
      <w:tr w:rsidR="00EE55CC" w:rsidRPr="008C5AE4" w14:paraId="31BDCBD6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6395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Other secondary care worker (e.g. occupational therapist)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043A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E849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E960" w14:textId="675D65EB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1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1&lt;/Year&gt;&lt;RecNum&gt;53&lt;/RecNum&gt;&lt;DisplayText&gt;[40]&lt;/DisplayText&gt;&lt;record&gt;&lt;rec-number&gt;53&lt;/rec-number&gt;&lt;foreign-keys&gt;&lt;key app="EN" db-id="pfdzwe0f8axtxjexzthp2d2rd5rwz2advsrz" timestamp="1547197841"&gt;53&lt;/key&gt;&lt;/foreign-keys&gt;&lt;ref-type name="Report"&gt;27&lt;/ref-type&gt;&lt;contributors&gt;&lt;authors&gt;&lt;author&gt;Curtis, L&lt;/author&gt;&lt;/authors&gt;&lt;/contributors&gt;&lt;titles&gt;&lt;title&gt;Unit Costs of Health and Social Care 2011, Personal Social Services Research Unit&lt;/title&gt;&lt;/titles&gt;&lt;dates&gt;&lt;year&gt;2011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4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</w:tr>
      <w:tr w:rsidR="00EE55CC" w:rsidRPr="008C5AE4" w14:paraId="28A5FEBF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A0EA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Day centre (groups/programs, non-health care staf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187C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3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20F8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sess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48E5A" w14:textId="16E1ED2D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1630CCB0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AD06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Day hospital (group therapies etc., health care staff, regula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652C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FFFD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da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3D76" w14:textId="6DEDC953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2BAAA20B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26DF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Drop-in centre (including street agencies) (inform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15EC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3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E191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sess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41A2" w14:textId="0DB3F9F2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31A31D8B" w14:textId="77777777" w:rsidTr="008C5AE4">
        <w:trPr>
          <w:trHeight w:val="342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1750B2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Self-help group/support 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7F8831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59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989D3C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session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D4F40C" w14:textId="2C3101C8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F9B55FC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9B12547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Attendance in other facility (social club, dinner club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7BEFEF14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EB3CDBF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2E8FF6B" w14:textId="71A6E89C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Community Accountancy Self Help (2008)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ommunity Accountancy Self Help&lt;/Author&gt;&lt;Year&gt;2008&lt;/Year&gt;&lt;RecNum&gt;57&lt;/RecNum&gt;&lt;DisplayText&gt;[41]&lt;/DisplayText&gt;&lt;record&gt;&lt;rec-number&gt;57&lt;/rec-number&gt;&lt;foreign-keys&gt;&lt;key app="EN" db-id="pfdzwe0f8axtxjexzthp2d2rd5rwz2advsrz" timestamp="1547198399"&gt;57&lt;/key&gt;&lt;/foreign-keys&gt;&lt;ref-type name="Web Page"&gt;12&lt;/ref-type&gt;&lt;contributors&gt;&lt;authors&gt;&lt;author&gt;Community Accountancy Self Help,&lt;/author&gt;&lt;/authors&gt;&lt;/contributors&gt;&lt;titles&gt;&lt;title&gt;Unit costs&lt;/title&gt;&lt;/titles&gt;&lt;number&gt;21 July 2014&lt;/number&gt;&lt;dates&gt;&lt;year&gt;2008&lt;/year&gt;&lt;/dates&gt;&lt;urls&gt;&lt;related-urls&gt;&lt;url&gt;http://cash-online.org.uk/content/1/6/3/&lt;/url&gt;&lt;/related-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5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77C7EB17" w14:textId="77777777" w:rsidTr="008C5AE4">
        <w:trPr>
          <w:trHeight w:val="255"/>
        </w:trPr>
        <w:tc>
          <w:tcPr>
            <w:tcW w:w="59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5B2B" w14:textId="77777777" w:rsidR="00EE55CC" w:rsidRPr="008C5AE4" w:rsidRDefault="00EE55CC" w:rsidP="001D47CF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ental health inpatient 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6A6B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76FE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CC3D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55CC" w:rsidRPr="008C5AE4" w14:paraId="56A46B92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92D4A1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sychiatric hospital inpatient general war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F40751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345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C99EAB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day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D8E3B4" w14:textId="6B77E56E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5F6122C6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7CBFB18D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sychiatric hospital inpatient PICU (Psychiatric Intensive Care Uni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10B758B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69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0FA93123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da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8CEC4CF" w14:textId="1231BAF1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52E4CF9D" w14:textId="77777777" w:rsidTr="008C5AE4">
        <w:trPr>
          <w:trHeight w:val="255"/>
        </w:trPr>
        <w:tc>
          <w:tcPr>
            <w:tcW w:w="59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DD26" w14:textId="77777777" w:rsidR="00EE55CC" w:rsidRPr="008C5AE4" w:rsidRDefault="00EE55CC" w:rsidP="001D47CF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on-mental health outpatient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BEC4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A3560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8B5A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55CC" w:rsidRPr="008C5AE4" w14:paraId="3C959B3A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A4A9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Alternative therapies (NHS)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AD14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4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AF42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4C66" w14:textId="7FFED748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hAnsiTheme="majorBidi" w:cstheme="majorBidi"/>
                <w:sz w:val="20"/>
                <w:szCs w:val="20"/>
              </w:rPr>
              <w:t xml:space="preserve">NHS Choices </w: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HS choices&lt;/Author&gt;&lt;Year&gt;2014&lt;/Year&gt;&lt;RecNum&gt;5&lt;/RecNum&gt;&lt;DisplayText&gt;[42]&lt;/DisplayText&gt;&lt;record&gt;&lt;rec-number&gt;5&lt;/rec-number&gt;&lt;foreign-keys&gt;&lt;key app="EN" db-id="pfdzwe0f8axtxjexzthp2d2rd5rwz2advsrz" timestamp="1461159449"&gt;5&lt;/key&gt;&lt;/foreign-keys&gt;&lt;ref-type name="Web Page"&gt;12&lt;/ref-type&gt;&lt;contributors&gt;&lt;authors&gt;&lt;author&gt;NHS choices,&lt;/author&gt;&lt;/authors&gt;&lt;/contributors&gt;&lt;titles&gt;&lt;title&gt;Acupuncture on the NHS&lt;/title&gt;&lt;/titles&gt;&lt;dates&gt;&lt;year&gt;2014&lt;/year&gt;&lt;/dates&gt;&lt;urls&gt;&lt;related-urls&gt;&lt;url&gt;http://www.nhs.uk/conditions/acupuncture/Pages/Introduction.aspx (accessed July 11, 2015)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hAnsiTheme="majorBidi" w:cstheme="majorBidi"/>
                <w:noProof/>
                <w:sz w:val="20"/>
                <w:szCs w:val="20"/>
              </w:rPr>
              <w:t>26</w:t>
            </w:r>
            <w:r w:rsidR="0074584B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32AF739E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E66C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Alternative therapies (NHS)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9BB8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4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BD8E" w14:textId="77777777" w:rsidR="00EE55CC" w:rsidRPr="008C5AE4" w:rsidRDefault="00EE55CC" w:rsidP="00F61148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2D703" w14:textId="05DD9F92" w:rsidR="00EE55CC" w:rsidRPr="008C5AE4" w:rsidRDefault="00EE55CC" w:rsidP="0074584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hAnsiTheme="majorBidi" w:cstheme="majorBidi"/>
                <w:sz w:val="20"/>
                <w:szCs w:val="20"/>
              </w:rPr>
              <w:t xml:space="preserve">NHS Choices </w: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HS choices&lt;/Author&gt;&lt;Year&gt;2014&lt;/Year&gt;&lt;RecNum&gt;5&lt;/RecNum&gt;&lt;DisplayText&gt;[42]&lt;/DisplayText&gt;&lt;record&gt;&lt;rec-number&gt;5&lt;/rec-number&gt;&lt;foreign-keys&gt;&lt;key app="EN" db-id="pfdzwe0f8axtxjexzthp2d2rd5rwz2advsrz" timestamp="1461159449"&gt;5&lt;/key&gt;&lt;/foreign-keys&gt;&lt;ref-type name="Web Page"&gt;12&lt;/ref-type&gt;&lt;contributors&gt;&lt;authors&gt;&lt;author&gt;NHS choices,&lt;/author&gt;&lt;/authors&gt;&lt;/contributors&gt;&lt;titles&gt;&lt;title&gt;Acupuncture on the NHS&lt;/title&gt;&lt;/titles&gt;&lt;dates&gt;&lt;year&gt;2014&lt;/year&gt;&lt;/dates&gt;&lt;urls&gt;&lt;related-urls&gt;&lt;url&gt;http://www.nhs.uk/conditions/acupuncture/Pages/Introduction.aspx (accessed July 11, 2015)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hAnsiTheme="majorBidi" w:cstheme="majorBidi"/>
                <w:noProof/>
                <w:sz w:val="20"/>
                <w:szCs w:val="20"/>
              </w:rPr>
              <w:t>26</w:t>
            </w:r>
            <w:r w:rsidR="0074584B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4A26B9BF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52F6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Alternative therapies (private) - face-to-face contact in private health care fac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63B0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12E2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2790" w14:textId="74B0E1BE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ivate Healthcare Tariff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Plymouth Hospitals NHS Trust&lt;/Author&gt;&lt;Year&gt;2012&lt;/Year&gt;&lt;RecNum&gt;6&lt;/RecNum&gt;&lt;DisplayText&gt;[43]&lt;/DisplayText&gt;&lt;record&gt;&lt;rec-number&gt;6&lt;/rec-number&gt;&lt;foreign-keys&gt;&lt;key app="EN" db-id="pfdzwe0f8axtxjexzthp2d2rd5rwz2advsrz" timestamp="1461159643"&gt;6&lt;/key&gt;&lt;/foreign-keys&gt;&lt;ref-type name="Web Page"&gt;12&lt;/ref-type&gt;&lt;contributors&gt;&lt;authors&gt;&lt;author&gt;Plymouth Hospitals NHS Trust,&lt;/author&gt;&lt;/authors&gt;&lt;/contributors&gt;&lt;titles&gt;&lt;title&gt;Private healthcare tariff for self-pay patients&lt;/title&gt;&lt;/titles&gt;&lt;dates&gt;&lt;year&gt;2012&lt;/year&gt;&lt;/dates&gt;&lt;urls&gt;&lt;related-urls&gt;&lt;url&gt;http://www.plymouthhospitals.nhs.uk/patients%20and%20visitors/privatepatients/Documents/PHNTPrivateHealthcareTariff201112SelfPay.pdf (accessed July 11, 2015)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7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60D8F248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A695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Alternative therapies (private) - face-to-face contacts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85EE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F991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FE20" w14:textId="311ACEDC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ivate Healthcare Tariff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Plymouth Hospitals NHS Trust&lt;/Author&gt;&lt;Year&gt;2012&lt;/Year&gt;&lt;RecNum&gt;6&lt;/RecNum&gt;&lt;DisplayText&gt;[43]&lt;/DisplayText&gt;&lt;record&gt;&lt;rec-number&gt;6&lt;/rec-number&gt;&lt;foreign-keys&gt;&lt;key app="EN" db-id="pfdzwe0f8axtxjexzthp2d2rd5rwz2advsrz" timestamp="1461159643"&gt;6&lt;/key&gt;&lt;/foreign-keys&gt;&lt;ref-type name="Web Page"&gt;12&lt;/ref-type&gt;&lt;contributors&gt;&lt;authors&gt;&lt;author&gt;Plymouth Hospitals NHS Trust,&lt;/author&gt;&lt;/authors&gt;&lt;/contributors&gt;&lt;titles&gt;&lt;title&gt;Private healthcare tariff for self-pay patients&lt;/title&gt;&lt;/titles&gt;&lt;dates&gt;&lt;year&gt;2012&lt;/year&gt;&lt;/dates&gt;&lt;urls&gt;&lt;related-urls&gt;&lt;url&gt;http://www.plymouthhospitals.nhs.uk/patients%20and%20visitors/privatepatients/Documents/PHNTPrivateHealthcareTariff201112SelfPay.pdf (accessed July 11, 2015)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7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51551EA8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D39A21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Day patient hospital attendance/ Accident and emergency attendan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CEC5C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17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44F61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attendance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B5FA6E" w14:textId="4E957C70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HS reference costs 2012-13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Department of Health&lt;/Author&gt;&lt;Year&gt;2013&lt;/Year&gt;&lt;RecNum&gt;54&lt;/RecNum&gt;&lt;DisplayText&gt;[39]&lt;/DisplayText&gt;&lt;record&gt;&lt;rec-number&gt;54&lt;/rec-number&gt;&lt;foreign-keys&gt;&lt;key app="EN" db-id="pfdzwe0f8axtxjexzthp2d2rd5rwz2advsrz" timestamp="1547198054"&gt;54&lt;/key&gt;&lt;/foreign-keys&gt;&lt;ref-type name="Web Page"&gt;12&lt;/ref-type&gt;&lt;contributors&gt;&lt;authors&gt;&lt;author&gt;Department of Health,&lt;/author&gt;&lt;/authors&gt;&lt;/contributors&gt;&lt;titles&gt;&lt;title&gt;NHS reference costs 2012-13&lt;/title&gt;&lt;/titles&gt;&lt;number&gt;16 July 2014&lt;/number&gt;&lt;dates&gt;&lt;year&gt;2013&lt;/year&gt;&lt;/dates&gt;&lt;pub-location&gt;London&lt;/pub-location&gt;&lt;publisher&gt;Department of Health&lt;/publisher&gt;&lt;urls&gt;&lt;related-urls&gt;&lt;url&gt;https://www.gov.uk/government/publications/nhs-reference-costs-2012-to-2013&lt;/url&gt;&lt;/related-urls&gt;&lt;/urls&gt;&lt;access-date&gt;10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3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4C067734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98604EC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Other medical/surgical outpatient vis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577AF2C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3.0-204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B87F1DE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956A50B" w14:textId="70B86D3E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HS reference costs 2012-13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Department of Health&lt;/Author&gt;&lt;Year&gt;2013&lt;/Year&gt;&lt;RecNum&gt;54&lt;/RecNum&gt;&lt;DisplayText&gt;[39]&lt;/DisplayText&gt;&lt;record&gt;&lt;rec-number&gt;54&lt;/rec-number&gt;&lt;foreign-keys&gt;&lt;key app="EN" db-id="pfdzwe0f8axtxjexzthp2d2rd5rwz2advsrz" timestamp="1547198054"&gt;54&lt;/key&gt;&lt;/foreign-keys&gt;&lt;ref-type name="Web Page"&gt;12&lt;/ref-type&gt;&lt;contributors&gt;&lt;authors&gt;&lt;author&gt;Department of Health,&lt;/author&gt;&lt;/authors&gt;&lt;/contributors&gt;&lt;titles&gt;&lt;title&gt;NHS reference costs 2012-13&lt;/title&gt;&lt;/titles&gt;&lt;number&gt;16 July 2014&lt;/number&gt;&lt;dates&gt;&lt;year&gt;2013&lt;/year&gt;&lt;/dates&gt;&lt;pub-location&gt;London&lt;/pub-location&gt;&lt;publisher&gt;Department of Health&lt;/publisher&gt;&lt;urls&gt;&lt;related-urls&gt;&lt;url&gt;https://www.gov.uk/government/publications/nhs-reference-costs-2012-to-2013&lt;/url&gt;&lt;/related-urls&gt;&lt;/urls&gt;&lt;access-date&gt;10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3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B97CA2C" w14:textId="77777777" w:rsidTr="008C5AE4">
        <w:trPr>
          <w:trHeight w:val="255"/>
        </w:trPr>
        <w:tc>
          <w:tcPr>
            <w:tcW w:w="595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17E86C" w14:textId="77777777" w:rsidR="00EE55CC" w:rsidRPr="008C5AE4" w:rsidRDefault="00EE55CC" w:rsidP="001D47CF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on-mental health inpatient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33C4B9B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B2D4103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22409C7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55CC" w:rsidRPr="008C5AE4" w14:paraId="257F4222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933BA46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Other medical/surgical inpatient depar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07DE36D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1.0-1,964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88A97D3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da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7EF6194" w14:textId="67DA5837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cottish National Tariff </w: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t xml:space="preserve">2012/2013 </w: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ISC Scotland&lt;/Author&gt;&lt;Year&gt;2012&lt;/Year&gt;&lt;RecNum&gt;56&lt;/RecNum&gt;&lt;DisplayText&gt;[44]&lt;/DisplayText&gt;&lt;record&gt;&lt;rec-number&gt;56&lt;/rec-number&gt;&lt;foreign-keys&gt;&lt;key app="EN" db-id="pfdzwe0f8axtxjexzthp2d2rd5rwz2advsrz" timestamp="1547198232"&gt;56&lt;/key&gt;&lt;/foreign-keys&gt;&lt;ref-type name="Web Page"&gt;12&lt;/ref-type&gt;&lt;contributors&gt;&lt;authors&gt;&lt;author&gt;ISC Scotland,&lt;/author&gt;&lt;/authors&gt;&lt;/contributors&gt;&lt;titles&gt;&lt;title&gt;Scottish National Tariff 2012/2013&lt;/title&gt;&lt;/titles&gt;&lt;number&gt;18 July 2014&lt;/number&gt;&lt;dates&gt;&lt;year&gt;2012&lt;/year&gt;&lt;/dates&gt;&lt;urls&gt;&lt;related-urls&gt;&lt;url&gt;http://www.isdscotland.org/Health-Topics/Finance/Costs/File-Listings-2013.asp&lt;/url&gt;&lt;/related-urls&gt;&lt;/urls&gt;&lt;access-date&gt;18 July 2015&lt;/access-date&gt;&lt;/record&gt;&lt;/Cite&gt;&lt;/EndNote&gt;</w:instrTex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hAnsiTheme="majorBidi" w:cstheme="majorBidi"/>
                <w:noProof/>
                <w:sz w:val="20"/>
                <w:szCs w:val="20"/>
              </w:rPr>
              <w:t>28</w:t>
            </w:r>
            <w:r w:rsidR="0074584B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NHS reference costs 2012-13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Department of Health&lt;/Author&gt;&lt;Year&gt;2013&lt;/Year&gt;&lt;RecNum&gt;54&lt;/RecNum&gt;&lt;DisplayText&gt;[39]&lt;/DisplayText&gt;&lt;record&gt;&lt;rec-number&gt;54&lt;/rec-number&gt;&lt;foreign-keys&gt;&lt;key app="EN" db-id="pfdzwe0f8axtxjexzthp2d2rd5rwz2advsrz" timestamp="1547198054"&gt;54&lt;/key&gt;&lt;/foreign-keys&gt;&lt;ref-type name="Web Page"&gt;12&lt;/ref-type&gt;&lt;contributors&gt;&lt;authors&gt;&lt;author&gt;Department of Health,&lt;/author&gt;&lt;/authors&gt;&lt;/contributors&gt;&lt;titles&gt;&lt;title&gt;NHS reference costs 2012-13&lt;/title&gt;&lt;/titles&gt;&lt;number&gt;16 July 2014&lt;/number&gt;&lt;dates&gt;&lt;year&gt;2013&lt;/year&gt;&lt;/dates&gt;&lt;pub-location&gt;London&lt;/pub-location&gt;&lt;publisher&gt;Department of Health&lt;/publisher&gt;&lt;urls&gt;&lt;related-urls&gt;&lt;url&gt;https://www.gov.uk/government/publications/nhs-reference-costs-2012-to-2013&lt;/url&gt;&lt;/related-urls&gt;&lt;/urls&gt;&lt;access-date&gt;10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3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31BBAC97" w14:textId="77777777" w:rsidTr="008C5AE4">
        <w:trPr>
          <w:trHeight w:val="255"/>
        </w:trPr>
        <w:tc>
          <w:tcPr>
            <w:tcW w:w="59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E440" w14:textId="77777777" w:rsidR="00EE55CC" w:rsidRPr="008C5AE4" w:rsidRDefault="00EE55CC" w:rsidP="001D47CF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imary care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332F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53EF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EB0F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55CC" w:rsidRPr="008C5AE4" w14:paraId="0DFFED95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E65D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GP -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3888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2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7C77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D0DF" w14:textId="79C07049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D8819B2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A1631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GP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1DF4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3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16C5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6A99" w14:textId="38294EA6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2A85A4D8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784A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GP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7DD3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9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B5A8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DC1A" w14:textId="595BD924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728A9A3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AC50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ractice nurse -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5B99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AA97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2A90" w14:textId="05375178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6624F03F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8517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ractice nurse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AA02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E2B9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9E6F" w14:textId="6264C4F5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113D5060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9E9E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ractice nurse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E54B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2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5C8A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025D" w14:textId="3D121998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13C6D5E3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3B41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Other primary care worker (e.g. dietician or nutritionist) -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1848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831B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93E1" w14:textId="3588E688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5745F296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083351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Other primary care worker (e.g. dietician or nutritionist)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A590B4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D20E9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D4441D" w14:textId="15F3AD11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CA03581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1784D78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Other primary care worker (e.g. dietician or nutritionist)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F40BA6D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38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13CCC87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47F244C" w14:textId="69E48707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5BC5343D" w14:textId="77777777" w:rsidTr="008C5AE4">
        <w:trPr>
          <w:trHeight w:val="255"/>
        </w:trPr>
        <w:tc>
          <w:tcPr>
            <w:tcW w:w="59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4AAF" w14:textId="77777777" w:rsidR="00EE55CC" w:rsidRPr="008C5AE4" w:rsidRDefault="00EE55CC" w:rsidP="001D47CF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cial care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1DF2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CF38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4605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55CC" w:rsidRPr="008C5AE4" w14:paraId="33829B9B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DCE8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Community support worker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7478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DE4F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157D0" w14:textId="15DABD77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E875E5A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695E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Community support worker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0FBE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C8A3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DC2B" w14:textId="26D93CE0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EE55CC" w:rsidRPr="008C5AE4" w14:paraId="76991C35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5891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Social worker -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A384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EE13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10B1" w14:textId="02F55E93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3904DB1C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0926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Social worker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E63A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5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F671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62FCF" w14:textId="36C30874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4B3F66E4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A2E2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Social worker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662F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E7BF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7FF2" w14:textId="6258AFA0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71FC8AED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1BF5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Home help/home care worker -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6BC1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BE94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0A29" w14:textId="34ACB5E1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1ED651BE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A39B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Home help/home care worker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2E61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F423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D132" w14:textId="4DD73D8A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002C0D9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B30D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Home help/home care worker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C912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9F16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1065" w14:textId="7A0D4B24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urtis (2012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2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63D3EB67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E342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Housing worker -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04B6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A875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786E" w14:textId="46A7237D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suming national average salary, ONS (2013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ONS - Office for National Statistics&lt;/Author&gt;&lt;Year&gt;2013&lt;/Year&gt;&lt;RecNum&gt;52&lt;/RecNum&gt;&lt;DisplayText&gt;[45]&lt;/DisplayText&gt;&lt;record&gt;&lt;rec-number&gt;52&lt;/rec-number&gt;&lt;foreign-keys&gt;&lt;key app="EN" db-id="pfdzwe0f8axtxjexzthp2d2rd5rwz2advsrz" timestamp="1547197745"&gt;52&lt;/key&gt;&lt;/foreign-keys&gt;&lt;ref-type name="Web Page"&gt;12&lt;/ref-type&gt;&lt;contributors&gt;&lt;authors&gt;&lt;author&gt;ONS - Office for National Statistics,&lt;/author&gt;&lt;/authors&gt;&lt;/contributors&gt;&lt;titles&gt;&lt;title&gt;Annual Survey of Hours and Earnings, 2012&lt;/title&gt;&lt;/titles&gt;&lt;number&gt;21 July 2014&lt;/number&gt;&lt;dates&gt;&lt;year&gt;2013&lt;/year&gt;&lt;/dates&gt;&lt;pub-location&gt;Office for National Statistics, London&lt;/pub-location&gt;&lt;urls&gt;&lt;related-urls&gt;&lt;url&gt;http://www.ons.gov.uk/ons/publications/re-reference-tables.html?edition=tcm%3A77-328218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9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CBF4ACA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A748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Housing worker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5F54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021E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0240" w14:textId="1FF00E3C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suming national average salary, ONS (2013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ONS - Office for National Statistics&lt;/Author&gt;&lt;Year&gt;2013&lt;/Year&gt;&lt;RecNum&gt;52&lt;/RecNum&gt;&lt;DisplayText&gt;[45]&lt;/DisplayText&gt;&lt;record&gt;&lt;rec-number&gt;52&lt;/rec-number&gt;&lt;foreign-keys&gt;&lt;key app="EN" db-id="pfdzwe0f8axtxjexzthp2d2rd5rwz2advsrz" timestamp="1547197745"&gt;52&lt;/key&gt;&lt;/foreign-keys&gt;&lt;ref-type name="Web Page"&gt;12&lt;/ref-type&gt;&lt;contributors&gt;&lt;authors&gt;&lt;author&gt;ONS - Office for National Statistics,&lt;/author&gt;&lt;/authors&gt;&lt;/contributors&gt;&lt;titles&gt;&lt;title&gt;Annual Survey of Hours and Earnings, 2012&lt;/title&gt;&lt;/titles&gt;&lt;number&gt;21 July 2014&lt;/number&gt;&lt;dates&gt;&lt;year&gt;2013&lt;/year&gt;&lt;/dates&gt;&lt;pub-location&gt;Office for National Statistics, London&lt;/pub-location&gt;&lt;urls&gt;&lt;related-urls&gt;&lt;url&gt;http://www.ons.gov.uk/ons/publications/re-reference-tables.html?edition=tcm%3A77-328218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9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4F964ADF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CC53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Housing worker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54AF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90D1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9A8F" w14:textId="6E372A40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suming national average salary, ONS (2013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ONS - Office for National Statistics&lt;/Author&gt;&lt;Year&gt;2013&lt;/Year&gt;&lt;RecNum&gt;52&lt;/RecNum&gt;&lt;DisplayText&gt;[45]&lt;/DisplayText&gt;&lt;record&gt;&lt;rec-number&gt;52&lt;/rec-number&gt;&lt;foreign-keys&gt;&lt;key app="EN" db-id="pfdzwe0f8axtxjexzthp2d2rd5rwz2advsrz" timestamp="1547197745"&gt;52&lt;/key&gt;&lt;/foreign-keys&gt;&lt;ref-type name="Web Page"&gt;12&lt;/ref-type&gt;&lt;contributors&gt;&lt;authors&gt;&lt;author&gt;ONS - Office for National Statistics,&lt;/author&gt;&lt;/authors&gt;&lt;/contributors&gt;&lt;titles&gt;&lt;title&gt;Annual Survey of Hours and Earnings, 2012&lt;/title&gt;&lt;/titles&gt;&lt;number&gt;21 July 2014&lt;/number&gt;&lt;dates&gt;&lt;year&gt;2013&lt;/year&gt;&lt;/dates&gt;&lt;pub-location&gt;Office for National Statistics, London&lt;/pub-location&gt;&lt;urls&gt;&lt;related-urls&gt;&lt;url&gt;http://www.ons.gov.uk/ons/publications/re-reference-tables.html?edition=tcm%3A77-328218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9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70E0520D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2EA4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Voluntary/Charity worker (e.g. advocacy) - phone con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3D6C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04AB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cont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E2F4" w14:textId="61B3BB10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suming national average salary, ONS (2013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ONS - Office for National Statistics&lt;/Author&gt;&lt;Year&gt;2013&lt;/Year&gt;&lt;RecNum&gt;52&lt;/RecNum&gt;&lt;DisplayText&gt;[45]&lt;/DisplayText&gt;&lt;record&gt;&lt;rec-number&gt;52&lt;/rec-number&gt;&lt;foreign-keys&gt;&lt;key app="EN" db-id="pfdzwe0f8axtxjexzthp2d2rd5rwz2advsrz" timestamp="1547197745"&gt;52&lt;/key&gt;&lt;/foreign-keys&gt;&lt;ref-type name="Web Page"&gt;12&lt;/ref-type&gt;&lt;contributors&gt;&lt;authors&gt;&lt;author&gt;ONS - Office for National Statistics,&lt;/author&gt;&lt;/authors&gt;&lt;/contributors&gt;&lt;titles&gt;&lt;title&gt;Annual Survey of Hours and Earnings, 2012&lt;/title&gt;&lt;/titles&gt;&lt;number&gt;21 July 2014&lt;/number&gt;&lt;dates&gt;&lt;year&gt;2013&lt;/year&gt;&lt;/dates&gt;&lt;pub-location&gt;Office for National Statistics, London&lt;/pub-location&gt;&lt;urls&gt;&lt;related-urls&gt;&lt;url&gt;http://www.ons.gov.uk/ons/publications/re-reference-tables.html?edition=tcm%3A77-328218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9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33915B0C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B8AB64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Voluntary/Charity worker (e.g. advocacy) - face-to-face contact in NHS sett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94001C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D4F169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3E2EAB" w14:textId="2418F616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suming national average salary, ONS (2013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ONS - Office for National Statistics&lt;/Author&gt;&lt;Year&gt;2013&lt;/Year&gt;&lt;RecNum&gt;52&lt;/RecNum&gt;&lt;DisplayText&gt;[45]&lt;/DisplayText&gt;&lt;record&gt;&lt;rec-number&gt;52&lt;/rec-number&gt;&lt;foreign-keys&gt;&lt;key app="EN" db-id="pfdzwe0f8axtxjexzthp2d2rd5rwz2advsrz" timestamp="1547197745"&gt;52&lt;/key&gt;&lt;/foreign-keys&gt;&lt;ref-type name="Web Page"&gt;12&lt;/ref-type&gt;&lt;contributors&gt;&lt;authors&gt;&lt;author&gt;ONS - Office for National Statistics,&lt;/author&gt;&lt;/authors&gt;&lt;/contributors&gt;&lt;titles&gt;&lt;title&gt;Annual Survey of Hours and Earnings, 2012&lt;/title&gt;&lt;/titles&gt;&lt;number&gt;21 July 2014&lt;/number&gt;&lt;dates&gt;&lt;year&gt;2013&lt;/year&gt;&lt;/dates&gt;&lt;pub-location&gt;Office for National Statistics, London&lt;/pub-location&gt;&lt;urls&gt;&lt;related-urls&gt;&lt;url&gt;http://www.ons.gov.uk/ons/publications/re-reference-tables.html?edition=tcm%3A77-328218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9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7423F9AF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A5E97D3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Voluntary/Charity worker (e.g. advocacy) - face-to-face contact in commun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9F369E5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A3253C8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visi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7C4CE1D" w14:textId="207DE511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suming national average salary, ONS (2013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ONS - Office for National Statistics&lt;/Author&gt;&lt;Year&gt;2013&lt;/Year&gt;&lt;RecNum&gt;52&lt;/RecNum&gt;&lt;DisplayText&gt;[45]&lt;/DisplayText&gt;&lt;record&gt;&lt;rec-number&gt;52&lt;/rec-number&gt;&lt;foreign-keys&gt;&lt;key app="EN" db-id="pfdzwe0f8axtxjexzthp2d2rd5rwz2advsrz" timestamp="1547197745"&gt;52&lt;/key&gt;&lt;/foreign-keys&gt;&lt;ref-type name="Web Page"&gt;12&lt;/ref-type&gt;&lt;contributors&gt;&lt;authors&gt;&lt;author&gt;ONS - Office for National Statistics,&lt;/author&gt;&lt;/authors&gt;&lt;/contributors&gt;&lt;titles&gt;&lt;title&gt;Annual Survey of Hours and Earnings, 2012&lt;/title&gt;&lt;/titles&gt;&lt;number&gt;21 July 2014&lt;/number&gt;&lt;dates&gt;&lt;year&gt;2013&lt;/year&gt;&lt;/dates&gt;&lt;pub-location&gt;Office for National Statistics, London&lt;/pub-location&gt;&lt;urls&gt;&lt;related-urls&gt;&lt;url&gt;http://www.ons.gov.uk/ons/publications/re-reference-tables.html?edition=tcm%3A77-328218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9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026B9CA0" w14:textId="77777777" w:rsidTr="008C5AE4">
        <w:trPr>
          <w:trHeight w:val="255"/>
        </w:trPr>
        <w:tc>
          <w:tcPr>
            <w:tcW w:w="59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B5E6" w14:textId="77777777" w:rsidR="00EE55CC" w:rsidRPr="008C5AE4" w:rsidRDefault="00EE55CC" w:rsidP="001D47CF">
            <w:pPr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EDD4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BD7A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B487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55CC" w:rsidRPr="008C5AE4" w14:paraId="267EE6EE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646A15" w14:textId="03792035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Lost productiv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469E2B" w14:textId="77777777" w:rsidR="00EE55CC" w:rsidRPr="008C5AE4" w:rsidRDefault="00EE55CC" w:rsidP="00F61148">
            <w:pPr>
              <w:ind w:left="162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16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2EAFD0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day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1B9062" w14:textId="06FE59C9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suming national average salary, ONS (2013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ONS - Office for National Statistics&lt;/Author&gt;&lt;Year&gt;2013&lt;/Year&gt;&lt;RecNum&gt;52&lt;/RecNum&gt;&lt;DisplayText&gt;[45]&lt;/DisplayText&gt;&lt;record&gt;&lt;rec-number&gt;52&lt;/rec-number&gt;&lt;foreign-keys&gt;&lt;key app="EN" db-id="pfdzwe0f8axtxjexzthp2d2rd5rwz2advsrz" timestamp="1547197745"&gt;52&lt;/key&gt;&lt;/foreign-keys&gt;&lt;ref-type name="Web Page"&gt;12&lt;/ref-type&gt;&lt;contributors&gt;&lt;authors&gt;&lt;author&gt;ONS - Office for National Statistics,&lt;/author&gt;&lt;/authors&gt;&lt;/contributors&gt;&lt;titles&gt;&lt;title&gt;Annual Survey of Hours and Earnings, 2012&lt;/title&gt;&lt;/titles&gt;&lt;number&gt;21 July 2014&lt;/number&gt;&lt;dates&gt;&lt;year&gt;2013&lt;/year&gt;&lt;/dates&gt;&lt;pub-location&gt;Office for National Statistics, London&lt;/pub-location&gt;&lt;urls&gt;&lt;related-urls&gt;&lt;url&gt;http://www.ons.gov.uk/ons/publications/re-reference-tables.html?edition=tcm%3A77-328218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9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EE55CC" w:rsidRPr="008C5AE4" w14:paraId="6F5CF513" w14:textId="77777777" w:rsidTr="008C5AE4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D6DFE84" w14:textId="77777777" w:rsidR="00EE55CC" w:rsidRPr="008C5AE4" w:rsidRDefault="00EE55CC" w:rsidP="001D47CF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Informal ca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FCA07CA" w14:textId="77777777" w:rsidR="00EE55CC" w:rsidRPr="008C5AE4" w:rsidRDefault="00EE55CC" w:rsidP="00F6114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15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4999158" w14:textId="77777777" w:rsidR="00EE55CC" w:rsidRPr="008C5AE4" w:rsidRDefault="00EE55CC" w:rsidP="00F61148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>per hou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269C951" w14:textId="0314AFDD" w:rsidR="00EE55CC" w:rsidRPr="008C5AE4" w:rsidRDefault="00EE55CC" w:rsidP="0074584B">
            <w:pPr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suming national average salary, ONS (2013) 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4584B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ONS - Office for National Statistics&lt;/Author&gt;&lt;Year&gt;2013&lt;/Year&gt;&lt;RecNum&gt;52&lt;/RecNum&gt;&lt;DisplayText&gt;[45]&lt;/DisplayText&gt;&lt;record&gt;&lt;rec-number&gt;52&lt;/rec-number&gt;&lt;foreign-keys&gt;&lt;key app="EN" db-id="pfdzwe0f8axtxjexzthp2d2rd5rwz2advsrz" timestamp="1547197745"&gt;52&lt;/key&gt;&lt;/foreign-keys&gt;&lt;ref-type name="Web Page"&gt;12&lt;/ref-type&gt;&lt;contributors&gt;&lt;authors&gt;&lt;author&gt;ONS - Office for National Statistics,&lt;/author&gt;&lt;/authors&gt;&lt;/contributors&gt;&lt;titles&gt;&lt;title&gt;Annual Survey of Hours and Earnings, 2012&lt;/title&gt;&lt;/titles&gt;&lt;number&gt;21 July 2014&lt;/number&gt;&lt;dates&gt;&lt;year&gt;2013&lt;/year&gt;&lt;/dates&gt;&lt;pub-location&gt;Office for National Statistics, London&lt;/pub-location&gt;&lt;urls&gt;&lt;related-urls&gt;&lt;url&gt;http://www.ons.gov.uk/ons/publications/re-reference-tables.html?edition=tcm%3A77-328218&lt;/url&gt;&lt;/related-urls&gt;&lt;/urls&gt;&lt;access-date&gt;11 July 2015&lt;/access-date&gt;&lt;/record&gt;&lt;/Cite&gt;&lt;/EndNote&gt;</w:instrTex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</w:t>
            </w:r>
            <w:r w:rsidR="00A64B50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29</w:t>
            </w:r>
            <w:r w:rsidR="0074584B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]</w:t>
            </w:r>
            <w:r w:rsidRPr="008C5AE4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148AD7EC" w14:textId="06E3F9EF" w:rsidR="0056016A" w:rsidRDefault="00EE55CC" w:rsidP="0074584B">
      <w:r w:rsidRPr="001D47CF">
        <w:rPr>
          <w:rFonts w:asciiTheme="majorBidi" w:hAnsiTheme="majorBidi" w:cstheme="majorBidi"/>
          <w:szCs w:val="24"/>
        </w:rPr>
        <w:t xml:space="preserve">Note: </w:t>
      </w:r>
      <w:r w:rsidRPr="001D47CF">
        <w:rPr>
          <w:rFonts w:asciiTheme="majorBidi" w:hAnsiTheme="majorBidi" w:cstheme="majorBidi"/>
          <w:szCs w:val="24"/>
          <w:vertAlign w:val="superscript"/>
        </w:rPr>
        <w:t>1</w:t>
      </w:r>
      <w:r w:rsidRPr="001D47CF">
        <w:rPr>
          <w:rFonts w:asciiTheme="majorBidi" w:hAnsiTheme="majorBidi" w:cstheme="majorBidi"/>
          <w:szCs w:val="24"/>
        </w:rPr>
        <w:t xml:space="preserve">Adjusted for inflation based on the hospital and community health services (HCHS) pay and prices index </w:t>
      </w:r>
      <w:r w:rsidRPr="001D47CF">
        <w:rPr>
          <w:rFonts w:asciiTheme="majorBidi" w:hAnsiTheme="majorBidi" w:cstheme="majorBidi"/>
          <w:szCs w:val="24"/>
        </w:rPr>
        <w:fldChar w:fldCharType="begin"/>
      </w:r>
      <w:r w:rsidR="0074584B">
        <w:rPr>
          <w:rFonts w:asciiTheme="majorBidi" w:hAnsiTheme="majorBidi" w:cstheme="majorBidi"/>
          <w:szCs w:val="24"/>
        </w:rPr>
        <w:instrText xml:space="preserve"> ADDIN EN.CITE &lt;EndNote&gt;&lt;Cite&gt;&lt;Author&gt;Curtis&lt;/Author&gt;&lt;Year&gt;2012&lt;/Year&gt;&lt;RecNum&gt;4&lt;/RecNum&gt;&lt;DisplayText&gt;[38]&lt;/DisplayText&gt;&lt;record&gt;&lt;rec-number&gt;4&lt;/rec-number&gt;&lt;foreign-keys&gt;&lt;key app="EN" db-id="pfdzwe0f8axtxjexzthp2d2rd5rwz2advsrz" timestamp="1461159291"&gt;4&lt;/key&gt;&lt;/foreign-keys&gt;&lt;ref-type name="Report"&gt;27&lt;/ref-type&gt;&lt;contributors&gt;&lt;authors&gt;&lt;author&gt;Curtis, L&lt;/author&gt;&lt;/authors&gt;&lt;/contributors&gt;&lt;titles&gt;&lt;title&gt;Unit Costs of Health and Social Care 2010, Personal Social Services Research Unit 2012&lt;/title&gt;&lt;/titles&gt;&lt;dates&gt;&lt;year&gt;2012&lt;/year&gt;&lt;/dates&gt;&lt;pub-location&gt;Personal Social Services Research Unit, University of Kent, Canterbury&lt;/pub-location&gt;&lt;urls&gt;&lt;/urls&gt;&lt;/record&gt;&lt;/Cite&gt;&lt;/EndNote&gt;</w:instrText>
      </w:r>
      <w:r w:rsidRPr="001D47CF">
        <w:rPr>
          <w:rFonts w:asciiTheme="majorBidi" w:hAnsiTheme="majorBidi" w:cstheme="majorBidi"/>
          <w:szCs w:val="24"/>
        </w:rPr>
        <w:fldChar w:fldCharType="separate"/>
      </w:r>
      <w:r w:rsidR="0074584B">
        <w:rPr>
          <w:rFonts w:asciiTheme="majorBidi" w:hAnsiTheme="majorBidi" w:cstheme="majorBidi"/>
          <w:noProof/>
          <w:szCs w:val="24"/>
        </w:rPr>
        <w:t>[</w:t>
      </w:r>
      <w:r w:rsidR="00A64B50">
        <w:rPr>
          <w:rFonts w:asciiTheme="majorBidi" w:hAnsiTheme="majorBidi" w:cstheme="majorBidi"/>
          <w:noProof/>
          <w:szCs w:val="24"/>
        </w:rPr>
        <w:t>22</w:t>
      </w:r>
      <w:r w:rsidR="0074584B">
        <w:rPr>
          <w:rFonts w:asciiTheme="majorBidi" w:hAnsiTheme="majorBidi" w:cstheme="majorBidi"/>
          <w:noProof/>
          <w:szCs w:val="24"/>
        </w:rPr>
        <w:t>]</w:t>
      </w:r>
      <w:r w:rsidRPr="001D47CF">
        <w:rPr>
          <w:rFonts w:asciiTheme="majorBidi" w:hAnsiTheme="majorBidi" w:cstheme="majorBidi"/>
          <w:szCs w:val="24"/>
        </w:rPr>
        <w:fldChar w:fldCharType="end"/>
      </w:r>
      <w:r w:rsidRPr="001D47CF">
        <w:rPr>
          <w:rFonts w:asciiTheme="majorBidi" w:hAnsiTheme="majorBidi" w:cstheme="majorBidi"/>
          <w:szCs w:val="24"/>
        </w:rPr>
        <w:t>.</w:t>
      </w:r>
      <w:r w:rsidR="0056016A">
        <w:br w:type="page"/>
      </w:r>
    </w:p>
    <w:p w14:paraId="799674DE" w14:textId="77777777" w:rsidR="0096387D" w:rsidRDefault="0096387D" w:rsidP="0096387D">
      <w:pPr>
        <w:spacing w:after="160" w:line="259" w:lineRule="auto"/>
        <w:jc w:val="left"/>
        <w:rPr>
          <w:b/>
          <w:bCs/>
        </w:rPr>
      </w:pPr>
      <w:r w:rsidRPr="00134D86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134D86">
        <w:rPr>
          <w:b/>
          <w:bCs/>
        </w:rPr>
        <w:t xml:space="preserve">: </w:t>
      </w:r>
      <w:r>
        <w:rPr>
          <w:b/>
          <w:bCs/>
        </w:rPr>
        <w:t>Observed r</w:t>
      </w:r>
      <w:r w:rsidRPr="00134D86">
        <w:rPr>
          <w:b/>
          <w:bCs/>
        </w:rPr>
        <w:t xml:space="preserve">esource utilisation </w:t>
      </w:r>
      <w:r>
        <w:rPr>
          <w:b/>
          <w:bCs/>
        </w:rPr>
        <w:t xml:space="preserve">of </w:t>
      </w:r>
      <w:r w:rsidRPr="00134D86">
        <w:rPr>
          <w:b/>
          <w:bCs/>
        </w:rPr>
        <w:t>health and social care services</w:t>
      </w:r>
    </w:p>
    <w:tbl>
      <w:tblPr>
        <w:tblW w:w="13652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2"/>
        <w:gridCol w:w="2690"/>
        <w:gridCol w:w="699"/>
        <w:gridCol w:w="796"/>
        <w:gridCol w:w="680"/>
        <w:gridCol w:w="675"/>
        <w:gridCol w:w="799"/>
        <w:gridCol w:w="759"/>
        <w:gridCol w:w="582"/>
        <w:gridCol w:w="800"/>
        <w:gridCol w:w="680"/>
        <w:gridCol w:w="676"/>
        <w:gridCol w:w="864"/>
        <w:gridCol w:w="680"/>
      </w:tblGrid>
      <w:tr w:rsidR="0096387D" w:rsidRPr="00AB1387" w14:paraId="392B52DB" w14:textId="77777777" w:rsidTr="00AB1387">
        <w:trPr>
          <w:trHeight w:val="300"/>
        </w:trPr>
        <w:tc>
          <w:tcPr>
            <w:tcW w:w="227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0E5778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098" w:type="dxa"/>
            <w:gridSpan w:val="7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3E62F1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 xml:space="preserve">6 </w:t>
            </w:r>
            <w:proofErr w:type="spellStart"/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months</w:t>
            </w:r>
            <w:proofErr w:type="spellEnd"/>
          </w:p>
        </w:tc>
        <w:tc>
          <w:tcPr>
            <w:tcW w:w="4282" w:type="dxa"/>
            <w:gridSpan w:val="6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66BB47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 xml:space="preserve">12 </w:t>
            </w:r>
            <w:proofErr w:type="spellStart"/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months</w:t>
            </w:r>
            <w:proofErr w:type="spellEnd"/>
          </w:p>
        </w:tc>
      </w:tr>
      <w:tr w:rsidR="0096387D" w:rsidRPr="00AB1387" w14:paraId="2D9C0F15" w14:textId="77777777" w:rsidTr="00AB1387">
        <w:trPr>
          <w:trHeight w:val="285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14:paraId="4E168103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</w:p>
        </w:tc>
        <w:tc>
          <w:tcPr>
            <w:tcW w:w="2175" w:type="dxa"/>
            <w:gridSpan w:val="3"/>
            <w:shd w:val="clear" w:color="auto" w:fill="auto"/>
            <w:noWrap/>
            <w:vAlign w:val="center"/>
            <w:hideMark/>
          </w:tcPr>
          <w:p w14:paraId="506027AE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CTO</w:t>
            </w:r>
          </w:p>
        </w:tc>
        <w:tc>
          <w:tcPr>
            <w:tcW w:w="2233" w:type="dxa"/>
            <w:gridSpan w:val="3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DF2504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Non-CTO</w:t>
            </w:r>
          </w:p>
        </w:tc>
        <w:tc>
          <w:tcPr>
            <w:tcW w:w="2062" w:type="dxa"/>
            <w:gridSpan w:val="3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9BC605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CTO</w:t>
            </w:r>
          </w:p>
        </w:tc>
        <w:tc>
          <w:tcPr>
            <w:tcW w:w="2220" w:type="dxa"/>
            <w:gridSpan w:val="3"/>
            <w:shd w:val="clear" w:color="auto" w:fill="auto"/>
            <w:noWrap/>
            <w:vAlign w:val="center"/>
            <w:hideMark/>
          </w:tcPr>
          <w:p w14:paraId="5D08972A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Non-CTO</w:t>
            </w:r>
          </w:p>
        </w:tc>
      </w:tr>
      <w:tr w:rsidR="0096387D" w:rsidRPr="00AB1387" w14:paraId="54AEA286" w14:textId="77777777" w:rsidTr="00AB1387">
        <w:trPr>
          <w:trHeight w:val="330"/>
        </w:trPr>
        <w:tc>
          <w:tcPr>
            <w:tcW w:w="49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76E3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CFA4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N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6CA4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Mean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B3E8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(SD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AD84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N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5974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Mean</w:t>
            </w:r>
            <w:proofErr w:type="spellEnd"/>
          </w:p>
        </w:tc>
        <w:tc>
          <w:tcPr>
            <w:tcW w:w="759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C968F7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(SD)</w:t>
            </w:r>
          </w:p>
        </w:tc>
        <w:tc>
          <w:tcPr>
            <w:tcW w:w="582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C3EA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N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DACC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Mean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A86F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(SD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B2D7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E083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Mean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C579" w14:textId="77777777" w:rsidR="0096387D" w:rsidRPr="00AB1387" w:rsidRDefault="0096387D" w:rsidP="009638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(SD)</w:t>
            </w:r>
          </w:p>
        </w:tc>
      </w:tr>
      <w:tr w:rsidR="0096387D" w:rsidRPr="00AB1387" w14:paraId="652D09CD" w14:textId="77777777" w:rsidTr="00AB1387">
        <w:trPr>
          <w:trHeight w:val="315"/>
        </w:trPr>
        <w:tc>
          <w:tcPr>
            <w:tcW w:w="4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9DDA5A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munity mental health nurse - phone contact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CE893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72A04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90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14:paraId="227B9E7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6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</w:tcPr>
          <w:p w14:paraId="7B7AC01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2877D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97</w:t>
            </w:r>
          </w:p>
        </w:tc>
        <w:tc>
          <w:tcPr>
            <w:tcW w:w="759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14:paraId="3E8B51F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1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</w:tcPr>
          <w:p w14:paraId="01D56F0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10BBF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45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14:paraId="41074EC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1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</w:tcPr>
          <w:p w14:paraId="50659EE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8ECF4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B1AC5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02</w:t>
            </w:r>
          </w:p>
        </w:tc>
      </w:tr>
      <w:tr w:rsidR="0096387D" w:rsidRPr="00AB1387" w14:paraId="06B456BF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0BDDDDE9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munity mental health nurse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5996DE5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shd w:val="clear" w:color="auto" w:fill="auto"/>
            <w:noWrap/>
          </w:tcPr>
          <w:p w14:paraId="0BDD111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5.2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AE4820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2.88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B5C4F7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9" w:type="dxa"/>
            <w:shd w:val="clear" w:color="auto" w:fill="auto"/>
            <w:noWrap/>
          </w:tcPr>
          <w:p w14:paraId="4F6209D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1.52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F201CC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9.06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DFDB7F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0" w:type="dxa"/>
            <w:shd w:val="clear" w:color="auto" w:fill="auto"/>
            <w:noWrap/>
          </w:tcPr>
          <w:p w14:paraId="59867FE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4.5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7E4A0B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0.23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8F6A5B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4" w:type="dxa"/>
            <w:shd w:val="clear" w:color="auto" w:fill="auto"/>
            <w:noWrap/>
          </w:tcPr>
          <w:p w14:paraId="693FFC0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2.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B55CC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5.51</w:t>
            </w:r>
          </w:p>
        </w:tc>
      </w:tr>
      <w:tr w:rsidR="0096387D" w:rsidRPr="00AB1387" w14:paraId="529419EF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4F708FD0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munity mental health nurse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2C4A01C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shd w:val="clear" w:color="auto" w:fill="auto"/>
            <w:noWrap/>
          </w:tcPr>
          <w:p w14:paraId="2E32A8E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6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887551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1.78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AD7B6F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9" w:type="dxa"/>
            <w:shd w:val="clear" w:color="auto" w:fill="auto"/>
            <w:noWrap/>
          </w:tcPr>
          <w:p w14:paraId="3092B4E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6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7333BA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32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384CD9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800" w:type="dxa"/>
            <w:shd w:val="clear" w:color="auto" w:fill="auto"/>
            <w:noWrap/>
          </w:tcPr>
          <w:p w14:paraId="28D0C63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6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C5219E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9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4B99E6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4" w:type="dxa"/>
            <w:shd w:val="clear" w:color="auto" w:fill="auto"/>
            <w:noWrap/>
          </w:tcPr>
          <w:p w14:paraId="7FFE67E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E5C3C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9.63</w:t>
            </w:r>
          </w:p>
        </w:tc>
      </w:tr>
      <w:tr w:rsidR="0096387D" w:rsidRPr="00AB1387" w14:paraId="76558A2E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16B3B69A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munity mental health nurse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0770DE1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shd w:val="clear" w:color="auto" w:fill="auto"/>
            <w:noWrap/>
          </w:tcPr>
          <w:p w14:paraId="10047E9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0.5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778E16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8.53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36B62D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9" w:type="dxa"/>
            <w:shd w:val="clear" w:color="auto" w:fill="auto"/>
            <w:noWrap/>
          </w:tcPr>
          <w:p w14:paraId="19BB9DB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8.02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D9E0D2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8.97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36BA0A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12FF20C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1.05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09A352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9.99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6F633D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4" w:type="dxa"/>
            <w:shd w:val="clear" w:color="auto" w:fill="auto"/>
            <w:noWrap/>
          </w:tcPr>
          <w:p w14:paraId="7E2ED58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8.7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C29ED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1.29</w:t>
            </w:r>
          </w:p>
        </w:tc>
      </w:tr>
      <w:tr w:rsidR="0096387D" w:rsidRPr="00AB1387" w14:paraId="44A528AB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4AA2F741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Psychiatrist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-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phone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contacts</w:t>
            </w:r>
            <w:proofErr w:type="spellEnd"/>
          </w:p>
        </w:tc>
        <w:tc>
          <w:tcPr>
            <w:tcW w:w="699" w:type="dxa"/>
            <w:shd w:val="clear" w:color="auto" w:fill="auto"/>
            <w:noWrap/>
          </w:tcPr>
          <w:p w14:paraId="68F44BD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7F0F093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EE0879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6BDE61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9" w:type="dxa"/>
            <w:shd w:val="clear" w:color="auto" w:fill="auto"/>
            <w:noWrap/>
          </w:tcPr>
          <w:p w14:paraId="3E3122E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E13C46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66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762021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800" w:type="dxa"/>
            <w:shd w:val="clear" w:color="auto" w:fill="auto"/>
            <w:noWrap/>
          </w:tcPr>
          <w:p w14:paraId="65F6735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AB37B5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5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28E9A6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03C75D2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4D904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</w:tr>
      <w:tr w:rsidR="0096387D" w:rsidRPr="00AB1387" w14:paraId="324FE6F6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0F161465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iatrist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5D192C3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29C2762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43A874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6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464D74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9" w:type="dxa"/>
            <w:shd w:val="clear" w:color="auto" w:fill="auto"/>
            <w:noWrap/>
          </w:tcPr>
          <w:p w14:paraId="5BA4B8B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4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94FBF4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06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3696BA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800" w:type="dxa"/>
            <w:shd w:val="clear" w:color="auto" w:fill="auto"/>
            <w:noWrap/>
          </w:tcPr>
          <w:p w14:paraId="5E54626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64FD6B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.69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FEE224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0DA4A1F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7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E5EA0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.34</w:t>
            </w:r>
          </w:p>
        </w:tc>
      </w:tr>
      <w:tr w:rsidR="0096387D" w:rsidRPr="00AB1387" w14:paraId="5D3BF16F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E5C2BBB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iatrist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71067FE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216561A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.3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96078C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37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505F86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9" w:type="dxa"/>
            <w:shd w:val="clear" w:color="auto" w:fill="auto"/>
            <w:noWrap/>
          </w:tcPr>
          <w:p w14:paraId="211680C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99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756F61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.99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E2C6344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800" w:type="dxa"/>
            <w:shd w:val="clear" w:color="auto" w:fill="auto"/>
            <w:noWrap/>
          </w:tcPr>
          <w:p w14:paraId="67E9127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6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376A5F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.7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9C8DD4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19DEA93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0E7F7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.26</w:t>
            </w:r>
          </w:p>
        </w:tc>
      </w:tr>
      <w:tr w:rsidR="0096387D" w:rsidRPr="00AB1387" w14:paraId="53ED33E3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5FAA11EE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iatrist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1A7EB2C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099E261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67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326E12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71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5981E2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9" w:type="dxa"/>
            <w:shd w:val="clear" w:color="auto" w:fill="auto"/>
            <w:noWrap/>
          </w:tcPr>
          <w:p w14:paraId="47C9DCF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62DDF6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96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8E0EBD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800" w:type="dxa"/>
            <w:shd w:val="clear" w:color="auto" w:fill="auto"/>
            <w:noWrap/>
          </w:tcPr>
          <w:p w14:paraId="77C4FE2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B5831C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35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17B98D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5DA3EE6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FE1EB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65</w:t>
            </w:r>
          </w:p>
        </w:tc>
      </w:tr>
      <w:tr w:rsidR="0096387D" w:rsidRPr="00AB1387" w14:paraId="7F4134C1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4DEC6A66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Psychologist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-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phone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contacts</w:t>
            </w:r>
            <w:proofErr w:type="spellEnd"/>
          </w:p>
        </w:tc>
        <w:tc>
          <w:tcPr>
            <w:tcW w:w="699" w:type="dxa"/>
            <w:shd w:val="clear" w:color="auto" w:fill="auto"/>
            <w:noWrap/>
          </w:tcPr>
          <w:p w14:paraId="01BAAA3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6" w:type="dxa"/>
            <w:shd w:val="clear" w:color="auto" w:fill="auto"/>
            <w:noWrap/>
          </w:tcPr>
          <w:p w14:paraId="7120CDA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27F73E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9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E8EB18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033E240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1F8BDB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E91FC0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017E896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E69359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9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538C1A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7D6A486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69B49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0</w:t>
            </w:r>
          </w:p>
        </w:tc>
      </w:tr>
      <w:tr w:rsidR="0096387D" w:rsidRPr="00AB1387" w14:paraId="1030A487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0391C9BA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st - face-to-face contact</w:t>
            </w:r>
          </w:p>
        </w:tc>
        <w:tc>
          <w:tcPr>
            <w:tcW w:w="699" w:type="dxa"/>
            <w:shd w:val="clear" w:color="auto" w:fill="auto"/>
            <w:noWrap/>
          </w:tcPr>
          <w:p w14:paraId="0AF4908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6" w:type="dxa"/>
            <w:shd w:val="clear" w:color="auto" w:fill="auto"/>
            <w:noWrap/>
          </w:tcPr>
          <w:p w14:paraId="635A62F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9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D936D3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7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BD23F8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0BDD239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DAB657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47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36091F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5ACCCE1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9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E0AC02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0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D7BD2F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125A474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6DED2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42</w:t>
            </w:r>
          </w:p>
        </w:tc>
      </w:tr>
      <w:tr w:rsidR="0096387D" w:rsidRPr="00AB1387" w14:paraId="52414644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52485F7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st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5534340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6" w:type="dxa"/>
            <w:shd w:val="clear" w:color="auto" w:fill="auto"/>
            <w:noWrap/>
          </w:tcPr>
          <w:p w14:paraId="4EBD3F4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D31198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9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FAD134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5DC87BD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F435E5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47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686FFC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040F5CE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7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C6C853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98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A3FE47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102BFC9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85635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53</w:t>
            </w:r>
          </w:p>
        </w:tc>
      </w:tr>
      <w:tr w:rsidR="0096387D" w:rsidRPr="00AB1387" w14:paraId="05DC9CDA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D317EFD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st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5EE18A0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6" w:type="dxa"/>
            <w:shd w:val="clear" w:color="auto" w:fill="auto"/>
            <w:noWrap/>
          </w:tcPr>
          <w:p w14:paraId="0D79DBE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6F61C3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8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AA42D2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076561E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76A877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CDB5C7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7677D7B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E9C4D9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1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D58A0B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4C19B19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BEE17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92</w:t>
            </w:r>
          </w:p>
        </w:tc>
      </w:tr>
      <w:tr w:rsidR="0096387D" w:rsidRPr="00AB1387" w14:paraId="139C251F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7B7A0C04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rug/Alcohol service worker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142BF7D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75CF5BF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F07749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C115DE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514C9A4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2C8299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7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3F0EA8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5C6271B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7B0A80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43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F2B2A1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4" w:type="dxa"/>
            <w:shd w:val="clear" w:color="auto" w:fill="auto"/>
            <w:noWrap/>
          </w:tcPr>
          <w:p w14:paraId="15FAF03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6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DDBCA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50</w:t>
            </w:r>
          </w:p>
        </w:tc>
      </w:tr>
      <w:tr w:rsidR="0096387D" w:rsidRPr="00AB1387" w14:paraId="005F2484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6848DBCB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rug/Alcohol service worker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4E24EA2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79382AE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4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AD3552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8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876CD0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20A3616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6DB7AB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7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CFE917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6D1F992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042A6C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47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8063DF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4" w:type="dxa"/>
            <w:shd w:val="clear" w:color="auto" w:fill="auto"/>
            <w:noWrap/>
          </w:tcPr>
          <w:p w14:paraId="32844D2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90A6E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2</w:t>
            </w:r>
          </w:p>
        </w:tc>
      </w:tr>
      <w:tr w:rsidR="0096387D" w:rsidRPr="00AB1387" w14:paraId="253292CE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5D088B75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rug/Alcohol service worker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2BDAE77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07EF826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A6B452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0497DF4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2E71D2B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FAE28A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75A448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1D0452F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5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9F0096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43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8A674D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4" w:type="dxa"/>
            <w:shd w:val="clear" w:color="auto" w:fill="auto"/>
            <w:noWrap/>
          </w:tcPr>
          <w:p w14:paraId="44DC1DB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6CBA4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6</w:t>
            </w:r>
          </w:p>
        </w:tc>
      </w:tr>
      <w:tr w:rsidR="0096387D" w:rsidRPr="00AB1387" w14:paraId="48CE84EC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036A2FC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 secondary care worker (e.g. occupational therapists)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6B174F3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784727F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8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CD4AB5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8.1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5BEBBA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6132616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1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4CF241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45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9A8CD1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5BCFD3E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F02015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93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AFA431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0DEBC29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93CA8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40</w:t>
            </w:r>
          </w:p>
        </w:tc>
      </w:tr>
      <w:tr w:rsidR="0096387D" w:rsidRPr="00AB1387" w14:paraId="0C60376E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5CE3BAF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 secondary care worker (e.g. occupational therapists)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43D47C4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49B038C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5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87F491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54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622E70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540670F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9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6291AD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61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1F657E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2298326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6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3D29DA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5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1F77374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0D14E3D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9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745EA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92</w:t>
            </w:r>
          </w:p>
        </w:tc>
      </w:tr>
      <w:tr w:rsidR="0096387D" w:rsidRPr="00AB1387" w14:paraId="660A5719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623B2A96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 secondary care worker (e.g. occupational therapists)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12DD9C1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5ABA629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B65303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23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3F6B2E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1A39048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1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86EAD7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4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902927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22B8C07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4BC265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8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116B4C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3F22682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03421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93</w:t>
            </w:r>
          </w:p>
        </w:tc>
      </w:tr>
      <w:tr w:rsidR="0096387D" w:rsidRPr="00AB1387" w14:paraId="7DBA6728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5BC3A84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munity support worker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111DAB0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3A36F38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7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92A310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78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2A8AED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6C48564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3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E21E7E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6.24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5C9B51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063469E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4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3D082A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6.91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130836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0D2CE3C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7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2A097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1.70</w:t>
            </w:r>
          </w:p>
        </w:tc>
      </w:tr>
      <w:tr w:rsidR="0096387D" w:rsidRPr="00AB1387" w14:paraId="7C3BF740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73146190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munity support worker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6FEFD13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5E3A073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5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333B9E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4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26F7C2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29F9D43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7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04FB7E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48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D4EAB9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0E19091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17E4CE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67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55A52A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4521A4D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BC98B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9</w:t>
            </w:r>
          </w:p>
        </w:tc>
      </w:tr>
      <w:tr w:rsidR="0096387D" w:rsidRPr="00AB1387" w14:paraId="6040712E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38950BB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Community support worker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65EAE0C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7EBE6A7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47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A07433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4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3A9F1F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19B5576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03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CE77BE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6.11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78983E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3195B16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6C35B4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6.91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F91F96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3E1AB8B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6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2E2B5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1.70</w:t>
            </w:r>
          </w:p>
        </w:tc>
      </w:tr>
      <w:tr w:rsidR="0096387D" w:rsidRPr="00AB1387" w14:paraId="68423DD7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342D8BD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GP -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phone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contacts</w:t>
            </w:r>
            <w:proofErr w:type="spellEnd"/>
          </w:p>
        </w:tc>
        <w:tc>
          <w:tcPr>
            <w:tcW w:w="699" w:type="dxa"/>
            <w:shd w:val="clear" w:color="auto" w:fill="auto"/>
            <w:noWrap/>
          </w:tcPr>
          <w:p w14:paraId="56819B2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shd w:val="clear" w:color="auto" w:fill="auto"/>
            <w:noWrap/>
          </w:tcPr>
          <w:p w14:paraId="4529445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B2F810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87648C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7CD1F21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D40943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5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182458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0DB19C6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1C96E1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7911FF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7583A51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6127D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</w:tr>
      <w:tr w:rsidR="0096387D" w:rsidRPr="00AB1387" w14:paraId="50EDEEC9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504B6009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P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76B0079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shd w:val="clear" w:color="auto" w:fill="auto"/>
            <w:noWrap/>
          </w:tcPr>
          <w:p w14:paraId="5A1F3EC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BB786B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84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AB73BE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72829DE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12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7EFB61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38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228E21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5577BCB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6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D8EAEA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9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5D06E5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7826596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2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415F3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84</w:t>
            </w:r>
          </w:p>
        </w:tc>
      </w:tr>
      <w:tr w:rsidR="0096387D" w:rsidRPr="00AB1387" w14:paraId="48F7D4C0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52EE64F8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P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1EA450A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shd w:val="clear" w:color="auto" w:fill="auto"/>
            <w:noWrap/>
          </w:tcPr>
          <w:p w14:paraId="20B76A0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3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76BEB2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8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228479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1E4FA70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91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0C7875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86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19FFF9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621D9F7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57BA75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9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3CFB24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21F67F4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9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7D461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64</w:t>
            </w:r>
          </w:p>
        </w:tc>
      </w:tr>
      <w:tr w:rsidR="0096387D" w:rsidRPr="00AB1387" w14:paraId="5FE19F26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66A99A25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P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138B79D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shd w:val="clear" w:color="auto" w:fill="auto"/>
            <w:noWrap/>
          </w:tcPr>
          <w:p w14:paraId="68CD5B3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930EC0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5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4DA9D7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61D85D9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1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48B1E8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27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81F157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4B87F3D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9A3398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9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5E1E9F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06DAB73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B2F80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74</w:t>
            </w:r>
          </w:p>
        </w:tc>
      </w:tr>
      <w:tr w:rsidR="0096387D" w:rsidRPr="00AB1387" w14:paraId="6E25E82D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6DA34BA5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Practice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nurse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-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phone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contacts</w:t>
            </w:r>
            <w:proofErr w:type="spellEnd"/>
          </w:p>
        </w:tc>
        <w:tc>
          <w:tcPr>
            <w:tcW w:w="699" w:type="dxa"/>
            <w:shd w:val="clear" w:color="auto" w:fill="auto"/>
            <w:noWrap/>
          </w:tcPr>
          <w:p w14:paraId="2C99E6C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273791F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9E6E47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9D7136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5B111BE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A686EE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9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3740CD4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261D0A9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32C1A1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DF10ED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73D4047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BBE3F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</w:tr>
      <w:tr w:rsidR="0096387D" w:rsidRPr="00AB1387" w14:paraId="5788D8C4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F48F7F0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ractice nurse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6D5C9A1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149121E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94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ECE6CF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7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037159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0C446E9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4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8527E6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4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FC7109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22D3C03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87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0824F5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47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22A36B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7880CA5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9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E0361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1</w:t>
            </w:r>
          </w:p>
        </w:tc>
      </w:tr>
      <w:tr w:rsidR="0096387D" w:rsidRPr="00AB1387" w14:paraId="2092E446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7F0B623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ractice nurse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28883BE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0D6DCE1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9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887969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7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4A97AC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44D7B5D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3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2674CD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5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FFB0714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0C4B6E9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87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4DE9F7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47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B97DDA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7C1E8E6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49FD9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81</w:t>
            </w:r>
          </w:p>
        </w:tc>
      </w:tr>
      <w:tr w:rsidR="0096387D" w:rsidRPr="00AB1387" w14:paraId="769452DC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E4C176A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ractice nurse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082B0A0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762BDA0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B57F63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9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88D745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75B44D8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10FD2F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9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71C54B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14EB09A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7DD702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52576D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294DFA8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915C7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83</w:t>
            </w:r>
          </w:p>
        </w:tc>
      </w:tr>
      <w:tr w:rsidR="0096387D" w:rsidRPr="00AB1387" w14:paraId="43D07562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33BACC5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 primary care worker (e.g. dietician or nutritionist) - phon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135FDC4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5F9374E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6F8903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8C1871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33675F0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FB5973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477D72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5484C9E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542969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698A38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08C66F7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AF515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</w:tr>
      <w:tr w:rsidR="0096387D" w:rsidRPr="00AB1387" w14:paraId="5896AC9C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F341754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 primary care worker (e.g. dietician or nutritionist)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7C6FCC7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680451C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8C29AC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7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CB7DF4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24FDF96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E56480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F16EDD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7DAE559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417A7C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A8C503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33EF10E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6902A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3</w:t>
            </w:r>
          </w:p>
        </w:tc>
      </w:tr>
      <w:tr w:rsidR="0096387D" w:rsidRPr="00AB1387" w14:paraId="7B2531A8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768B983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 primary care worker (e.g. dietician or nutritionist)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77A18C1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0B881C5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FB4AC5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6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1448B4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4D9FFE6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DF0A16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36D6F7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78593FA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2EAEDD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9B214C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1FD537A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C484B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3</w:t>
            </w:r>
          </w:p>
        </w:tc>
      </w:tr>
      <w:tr w:rsidR="0096387D" w:rsidRPr="00AB1387" w14:paraId="5223465D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5CEEE28E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 primary care worker (e.g. dietician or nutritionist)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53764A6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7C117C6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5DE689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9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05F355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5F8ECF5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4B5B41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9CAE35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0781878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F38517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9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E99B71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6A10DE8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364C8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</w:tr>
      <w:tr w:rsidR="0096387D" w:rsidRPr="00AB1387" w14:paraId="6BC2F83E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E4F3DC5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Social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worker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-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phone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contacts</w:t>
            </w:r>
            <w:proofErr w:type="spellEnd"/>
          </w:p>
        </w:tc>
        <w:tc>
          <w:tcPr>
            <w:tcW w:w="699" w:type="dxa"/>
            <w:shd w:val="clear" w:color="auto" w:fill="auto"/>
            <w:noWrap/>
          </w:tcPr>
          <w:p w14:paraId="31017C3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6" w:type="dxa"/>
            <w:shd w:val="clear" w:color="auto" w:fill="auto"/>
            <w:noWrap/>
          </w:tcPr>
          <w:p w14:paraId="2106448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7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880025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1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1E7149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090D627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3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187038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9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39F813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692D5B7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C1AFCC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2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2607DF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4ACD497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893BA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51</w:t>
            </w:r>
          </w:p>
        </w:tc>
      </w:tr>
      <w:tr w:rsidR="0096387D" w:rsidRPr="00AB1387" w14:paraId="77F7AAFB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1BA5CA8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ocial worker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558175D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6293A18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7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4A7EC9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28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92C3A1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40BC768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77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91B85B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87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FE5763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0" w:type="dxa"/>
            <w:shd w:val="clear" w:color="auto" w:fill="auto"/>
            <w:noWrap/>
          </w:tcPr>
          <w:p w14:paraId="30F46FA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5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C6B129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78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2B4C69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0C32FD8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9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35BF4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42</w:t>
            </w:r>
          </w:p>
        </w:tc>
      </w:tr>
      <w:tr w:rsidR="0096387D" w:rsidRPr="00AB1387" w14:paraId="2787BACA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7367551E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ocial worker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5E395C8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6" w:type="dxa"/>
            <w:shd w:val="clear" w:color="auto" w:fill="auto"/>
            <w:noWrap/>
          </w:tcPr>
          <w:p w14:paraId="599E9D6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7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509386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DC5CC44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683A286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A2D50F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76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786C64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800" w:type="dxa"/>
            <w:shd w:val="clear" w:color="auto" w:fill="auto"/>
            <w:noWrap/>
          </w:tcPr>
          <w:p w14:paraId="6871696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1E4BB6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54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EF6405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680F7FA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3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A21EE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24</w:t>
            </w:r>
          </w:p>
        </w:tc>
      </w:tr>
      <w:tr w:rsidR="0096387D" w:rsidRPr="00AB1387" w14:paraId="24676D68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1D15A66F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ocial worker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629EBC0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6" w:type="dxa"/>
            <w:shd w:val="clear" w:color="auto" w:fill="auto"/>
            <w:noWrap/>
          </w:tcPr>
          <w:p w14:paraId="7E9F375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6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D1C1C8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28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A7EC81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6CCF403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58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5E090B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07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31CC8F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800" w:type="dxa"/>
            <w:shd w:val="clear" w:color="auto" w:fill="auto"/>
            <w:noWrap/>
          </w:tcPr>
          <w:p w14:paraId="3256C20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6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55EBB7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29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E4BC40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1BAB8ED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6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94A41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51</w:t>
            </w:r>
          </w:p>
        </w:tc>
      </w:tr>
      <w:tr w:rsidR="0096387D" w:rsidRPr="00AB1387" w14:paraId="408C6DBF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EDCF5F7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me help/home care worker - phon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6DD4CDA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17E1B5F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90D9C3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4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A2ED6A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61ECA08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DD6295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BFBC19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743ED4C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9750FF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.44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AF12E9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6195773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0AD4A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</w:tr>
      <w:tr w:rsidR="0096387D" w:rsidRPr="00AB1387" w14:paraId="4DB5839B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665B0DE1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me help/home care worker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4E30543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2F1CB0C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0.99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AB5BAF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0.4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8D2BAA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374F443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2.59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6F846D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0.99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DC1CE84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7F1C6AE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4.5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03E0EA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8.25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7C5553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1863076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4.8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20F72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1.35</w:t>
            </w:r>
          </w:p>
        </w:tc>
      </w:tr>
      <w:tr w:rsidR="0096387D" w:rsidRPr="00AB1387" w14:paraId="74F2849B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4786AA40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me help/home care worker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143E240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2EF9050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9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24280E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4.04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C583A4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0FC12C4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0CD9D4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B16962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5C8C858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84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5EB8C8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1.72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87B9E0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096AD4E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7671A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5</w:t>
            </w:r>
          </w:p>
        </w:tc>
      </w:tr>
      <w:tr w:rsidR="0096387D" w:rsidRPr="00AB1387" w14:paraId="32FE2C1A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16D61AF5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me help/home care worker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2ED4EB2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394E930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9.69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66A8B0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8.2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06409B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68D6B07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2.58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F3BA08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0.99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D8A9E8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49F09D6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1.74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ED4262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3.8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BC891E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78929F7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4.5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FD645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1.33</w:t>
            </w:r>
          </w:p>
        </w:tc>
      </w:tr>
      <w:tr w:rsidR="0096387D" w:rsidRPr="00AB1387" w14:paraId="058D6CD8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5BEEAF85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Housing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worker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-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phone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contacts</w:t>
            </w:r>
            <w:proofErr w:type="spellEnd"/>
          </w:p>
        </w:tc>
        <w:tc>
          <w:tcPr>
            <w:tcW w:w="699" w:type="dxa"/>
            <w:shd w:val="clear" w:color="auto" w:fill="auto"/>
            <w:noWrap/>
          </w:tcPr>
          <w:p w14:paraId="6ED0657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4BD28D5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785BC3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5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0917F5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38CFEB4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B81CA2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D34047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2F9C371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4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6F9B8A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7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52ED0D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700DA11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E9CDE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0</w:t>
            </w:r>
          </w:p>
        </w:tc>
      </w:tr>
      <w:tr w:rsidR="0096387D" w:rsidRPr="00AB1387" w14:paraId="290DC0C2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1D953DFD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using worker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0177CA2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6B924F2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65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6F4162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5.9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D02294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16F6B6E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76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1D4810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5.95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066EF1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27EE2CE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9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73C751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1.79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56442B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5260B7E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7C0D0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1</w:t>
            </w:r>
          </w:p>
        </w:tc>
      </w:tr>
      <w:tr w:rsidR="0096387D" w:rsidRPr="00AB1387" w14:paraId="4CD9D77D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0FA890D2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using worker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50C8808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36F8D79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373E6C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1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068D36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20830D5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7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EA3337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5FA684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627F0B9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EEB6DC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4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8DE41C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318F5A9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9456F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1</w:t>
            </w:r>
          </w:p>
        </w:tc>
      </w:tr>
      <w:tr w:rsidR="0096387D" w:rsidRPr="00AB1387" w14:paraId="65E11ADD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5C2CBD5C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Housing worker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3B69624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6" w:type="dxa"/>
            <w:shd w:val="clear" w:color="auto" w:fill="auto"/>
            <w:noWrap/>
          </w:tcPr>
          <w:p w14:paraId="54EC91F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5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2A9805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5.9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BAD2C8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0D91DCE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59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FD3998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5.95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3B5983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489CB34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9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E972B2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1.8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85E2D2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5FF7631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A2855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63</w:t>
            </w:r>
          </w:p>
        </w:tc>
      </w:tr>
      <w:tr w:rsidR="0096387D" w:rsidRPr="00AB1387" w14:paraId="51F1CE90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07D07119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oluntary/Charity worker (e.g. advocacy) - phon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628F734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3445F7D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B41711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8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89C1024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362402E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E9133B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3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37A93E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5087FDB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C1E6E8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682878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5896547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33D7F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9</w:t>
            </w:r>
          </w:p>
        </w:tc>
      </w:tr>
      <w:tr w:rsidR="0096387D" w:rsidRPr="00AB1387" w14:paraId="759B95E3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448E595B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oluntary/Charity worker (e.g. advocacy) - face-to-face contacts</w:t>
            </w:r>
          </w:p>
        </w:tc>
        <w:tc>
          <w:tcPr>
            <w:tcW w:w="699" w:type="dxa"/>
            <w:shd w:val="clear" w:color="auto" w:fill="auto"/>
            <w:noWrap/>
          </w:tcPr>
          <w:p w14:paraId="2406D93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35C8E98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7B4B1B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34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A13B8F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11ABA7C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3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1508B8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32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A04CAA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74DE322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4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B36888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1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61F6AA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3E4B151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1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758C7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7.87</w:t>
            </w:r>
          </w:p>
        </w:tc>
      </w:tr>
      <w:tr w:rsidR="0096387D" w:rsidRPr="00AB1387" w14:paraId="62B6E276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6CD216AE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oluntary/Charity worker (e.g. advocacy)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52BCFCB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373884F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E51312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BD7549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9" w:type="dxa"/>
            <w:shd w:val="clear" w:color="auto" w:fill="auto"/>
            <w:noWrap/>
          </w:tcPr>
          <w:p w14:paraId="6ED54A9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1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79BA15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05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888F3F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3903825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6AC7ED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28B47F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24548F3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08266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4</w:t>
            </w:r>
          </w:p>
        </w:tc>
      </w:tr>
      <w:tr w:rsidR="0096387D" w:rsidRPr="00AB1387" w14:paraId="029B16F4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1D1AB1EB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oluntary/Charity worker (e.g. advocacy)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2428512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shd w:val="clear" w:color="auto" w:fill="auto"/>
            <w:noWrap/>
          </w:tcPr>
          <w:p w14:paraId="39BEE5C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B826A4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6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534BF6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9" w:type="dxa"/>
            <w:shd w:val="clear" w:color="auto" w:fill="auto"/>
            <w:noWrap/>
          </w:tcPr>
          <w:p w14:paraId="539E90B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5231B0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5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ED0546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0943A9A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9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3CF124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7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9FDF02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5DF2323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0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7DA7C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7.87</w:t>
            </w:r>
          </w:p>
        </w:tc>
      </w:tr>
      <w:tr w:rsidR="0096387D" w:rsidRPr="00AB1387" w14:paraId="09FE9062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12CC39F4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ternative therapies (NHS) - NHS face-to-face contacts (not paid for)</w:t>
            </w:r>
          </w:p>
        </w:tc>
        <w:tc>
          <w:tcPr>
            <w:tcW w:w="699" w:type="dxa"/>
            <w:shd w:val="clear" w:color="auto" w:fill="auto"/>
            <w:noWrap/>
          </w:tcPr>
          <w:p w14:paraId="3FD7F8A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shd w:val="clear" w:color="auto" w:fill="auto"/>
            <w:noWrap/>
          </w:tcPr>
          <w:p w14:paraId="5B6B9D5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A80486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3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665A46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7460E43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420529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89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70E779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710F209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4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C6326C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4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2D3E1A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0585C96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8B105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0</w:t>
            </w:r>
          </w:p>
        </w:tc>
      </w:tr>
      <w:tr w:rsidR="0096387D" w:rsidRPr="00AB1387" w14:paraId="0EB21308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05F5AAB0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ternative therapies (NHS) - face-to-face contacts in NHS setting</w:t>
            </w:r>
          </w:p>
        </w:tc>
        <w:tc>
          <w:tcPr>
            <w:tcW w:w="699" w:type="dxa"/>
            <w:shd w:val="clear" w:color="auto" w:fill="auto"/>
            <w:noWrap/>
          </w:tcPr>
          <w:p w14:paraId="3CA1E66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shd w:val="clear" w:color="auto" w:fill="auto"/>
            <w:noWrap/>
          </w:tcPr>
          <w:p w14:paraId="2A1197D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FFA444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5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F1A54B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7030291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2A493C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89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EC5CCB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054ACA9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14AF26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3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34304D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4D1D32E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3775E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0</w:t>
            </w:r>
          </w:p>
        </w:tc>
      </w:tr>
      <w:tr w:rsidR="0096387D" w:rsidRPr="00AB1387" w14:paraId="65C13667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6090C8BC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ternative therapies (NHS)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2D71C24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shd w:val="clear" w:color="auto" w:fill="auto"/>
            <w:noWrap/>
          </w:tcPr>
          <w:p w14:paraId="0037839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CC061F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18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B7A40D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0C15EAF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FE4F44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D7C381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31816EB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D81A64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39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1D4709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4DF054A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EC77E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</w:tr>
      <w:tr w:rsidR="0096387D" w:rsidRPr="00AB1387" w14:paraId="07B1F962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40510AEC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ternative therapies (private)- private face-to-face contacts (paid for)</w:t>
            </w:r>
          </w:p>
        </w:tc>
        <w:tc>
          <w:tcPr>
            <w:tcW w:w="699" w:type="dxa"/>
            <w:shd w:val="clear" w:color="auto" w:fill="auto"/>
            <w:noWrap/>
          </w:tcPr>
          <w:p w14:paraId="001CE31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shd w:val="clear" w:color="auto" w:fill="auto"/>
            <w:noWrap/>
          </w:tcPr>
          <w:p w14:paraId="6F40BDA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1B8706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6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BBD2B9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633ED3B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C4DF23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2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552322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4D5AB38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BA6D03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98F677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4D81EA2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006F1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9</w:t>
            </w:r>
          </w:p>
        </w:tc>
      </w:tr>
      <w:tr w:rsidR="0096387D" w:rsidRPr="00AB1387" w14:paraId="1A07B7DF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51B8D109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ternative therapies (private)- face-to-face contacts in private health care facility</w:t>
            </w:r>
          </w:p>
        </w:tc>
        <w:tc>
          <w:tcPr>
            <w:tcW w:w="699" w:type="dxa"/>
            <w:shd w:val="clear" w:color="auto" w:fill="auto"/>
            <w:noWrap/>
          </w:tcPr>
          <w:p w14:paraId="3A38151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shd w:val="clear" w:color="auto" w:fill="auto"/>
            <w:noWrap/>
          </w:tcPr>
          <w:p w14:paraId="148E16D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A0FA0E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49DAE5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20361E5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735D3A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2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706944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6273280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6D2A1C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994387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1646EE7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3839A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8</w:t>
            </w:r>
          </w:p>
        </w:tc>
      </w:tr>
      <w:tr w:rsidR="0096387D" w:rsidRPr="00AB1387" w14:paraId="6A71CD70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3525AC72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ternative therapies (private) - face-to-face contacts in community</w:t>
            </w:r>
          </w:p>
        </w:tc>
        <w:tc>
          <w:tcPr>
            <w:tcW w:w="699" w:type="dxa"/>
            <w:shd w:val="clear" w:color="auto" w:fill="auto"/>
            <w:noWrap/>
          </w:tcPr>
          <w:p w14:paraId="0155615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6" w:type="dxa"/>
            <w:shd w:val="clear" w:color="auto" w:fill="auto"/>
            <w:noWrap/>
          </w:tcPr>
          <w:p w14:paraId="4384FF5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045265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6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7DCCC9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shd w:val="clear" w:color="auto" w:fill="auto"/>
            <w:noWrap/>
          </w:tcPr>
          <w:p w14:paraId="4CA0C54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EBCC5C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AFD2C3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shd w:val="clear" w:color="auto" w:fill="auto"/>
            <w:noWrap/>
          </w:tcPr>
          <w:p w14:paraId="1D96965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5128FAD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41EB44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</w:tcPr>
          <w:p w14:paraId="48F76FE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8D7FE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0</w:t>
            </w:r>
          </w:p>
        </w:tc>
      </w:tr>
      <w:tr w:rsidR="0096387D" w:rsidRPr="00AB1387" w14:paraId="66E8D84B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AE324D2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ay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entre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groups/programs, non-health care staff) - contact</w:t>
            </w:r>
          </w:p>
        </w:tc>
        <w:tc>
          <w:tcPr>
            <w:tcW w:w="699" w:type="dxa"/>
            <w:shd w:val="clear" w:color="auto" w:fill="auto"/>
            <w:noWrap/>
          </w:tcPr>
          <w:p w14:paraId="67084BA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shd w:val="clear" w:color="auto" w:fill="auto"/>
            <w:noWrap/>
          </w:tcPr>
          <w:p w14:paraId="444C1F5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7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75A166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7.82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6196AA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681DFD6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58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18E7B9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8.83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227DAF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3E074B4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8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8DEF88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7.7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CF1D6F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44D0C63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3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50982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2.13</w:t>
            </w:r>
          </w:p>
        </w:tc>
      </w:tr>
      <w:tr w:rsidR="0096387D" w:rsidRPr="00AB1387" w14:paraId="3EB997A6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0DBE98D4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ay hospital (group therapies etc., health care staff, regular) - contact</w:t>
            </w:r>
          </w:p>
        </w:tc>
        <w:tc>
          <w:tcPr>
            <w:tcW w:w="699" w:type="dxa"/>
            <w:shd w:val="clear" w:color="auto" w:fill="auto"/>
            <w:noWrap/>
          </w:tcPr>
          <w:p w14:paraId="63F9BFD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shd w:val="clear" w:color="auto" w:fill="auto"/>
            <w:noWrap/>
          </w:tcPr>
          <w:p w14:paraId="7F41E8E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0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E91F16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87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FE657C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22C24DF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73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335494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2.61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E48249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30B1B1B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3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BFB9E1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8.9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6EED6FD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25E8528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8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B2497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92</w:t>
            </w:r>
          </w:p>
        </w:tc>
      </w:tr>
      <w:tr w:rsidR="0096387D" w:rsidRPr="00AB1387" w14:paraId="7C2EA735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70FB9C56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rop-in </w:t>
            </w:r>
            <w:proofErr w:type="spellStart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entre</w:t>
            </w:r>
            <w:proofErr w:type="spellEnd"/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including street agencies) (informal) - contact</w:t>
            </w:r>
          </w:p>
        </w:tc>
        <w:tc>
          <w:tcPr>
            <w:tcW w:w="699" w:type="dxa"/>
            <w:shd w:val="clear" w:color="auto" w:fill="auto"/>
            <w:noWrap/>
          </w:tcPr>
          <w:p w14:paraId="7FA971B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shd w:val="clear" w:color="auto" w:fill="auto"/>
            <w:noWrap/>
          </w:tcPr>
          <w:p w14:paraId="227BAD9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7DBEE09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0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EBB6BF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172A55B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2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E27765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0.52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AF4DE05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800" w:type="dxa"/>
            <w:shd w:val="clear" w:color="auto" w:fill="auto"/>
            <w:noWrap/>
          </w:tcPr>
          <w:p w14:paraId="7EF658E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14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BBD961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24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334F50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61A82E1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8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FCCC1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7.83</w:t>
            </w:r>
          </w:p>
        </w:tc>
      </w:tr>
      <w:tr w:rsidR="0096387D" w:rsidRPr="00AB1387" w14:paraId="02F3A508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4D18B13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elf-help group/support group - contact</w:t>
            </w:r>
          </w:p>
        </w:tc>
        <w:tc>
          <w:tcPr>
            <w:tcW w:w="699" w:type="dxa"/>
            <w:shd w:val="clear" w:color="auto" w:fill="auto"/>
            <w:noWrap/>
          </w:tcPr>
          <w:p w14:paraId="15D12442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shd w:val="clear" w:color="auto" w:fill="auto"/>
            <w:noWrap/>
          </w:tcPr>
          <w:p w14:paraId="1368AEF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3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20D6CBC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19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48113FD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58C9EE6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41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5CB7EB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91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ACA27F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386D4DD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6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44FC94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28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13EAA8E1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2C5D76A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9E10B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52</w:t>
            </w:r>
          </w:p>
        </w:tc>
      </w:tr>
      <w:tr w:rsidR="0096387D" w:rsidRPr="00AB1387" w14:paraId="501A939C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580EDD00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ttendance in other facility (social club, dinner club) - contact</w:t>
            </w:r>
          </w:p>
        </w:tc>
        <w:tc>
          <w:tcPr>
            <w:tcW w:w="699" w:type="dxa"/>
            <w:shd w:val="clear" w:color="auto" w:fill="auto"/>
            <w:noWrap/>
          </w:tcPr>
          <w:p w14:paraId="4D413293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shd w:val="clear" w:color="auto" w:fill="auto"/>
            <w:noWrap/>
          </w:tcPr>
          <w:p w14:paraId="593E1F9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F4FF80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61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9EAA8D0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9" w:type="dxa"/>
            <w:shd w:val="clear" w:color="auto" w:fill="auto"/>
            <w:noWrap/>
          </w:tcPr>
          <w:p w14:paraId="3A5B1AF7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67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542642A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83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5AD8FBF4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shd w:val="clear" w:color="auto" w:fill="auto"/>
            <w:noWrap/>
          </w:tcPr>
          <w:p w14:paraId="5146AB50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9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F26F69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2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4CE4F6D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shd w:val="clear" w:color="auto" w:fill="auto"/>
            <w:noWrap/>
          </w:tcPr>
          <w:p w14:paraId="69C9E342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2052F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8</w:t>
            </w:r>
          </w:p>
        </w:tc>
      </w:tr>
      <w:tr w:rsidR="0096387D" w:rsidRPr="00AB1387" w14:paraId="5F31C4D9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269D9A05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iatric hospital inpatient - number of days in hospital</w:t>
            </w:r>
          </w:p>
        </w:tc>
        <w:tc>
          <w:tcPr>
            <w:tcW w:w="699" w:type="dxa"/>
            <w:shd w:val="clear" w:color="auto" w:fill="auto"/>
            <w:noWrap/>
          </w:tcPr>
          <w:p w14:paraId="072A88A9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796" w:type="dxa"/>
            <w:shd w:val="clear" w:color="auto" w:fill="auto"/>
            <w:noWrap/>
          </w:tcPr>
          <w:p w14:paraId="05C982E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5.77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1EAEB02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8.81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EA8ADC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799" w:type="dxa"/>
            <w:shd w:val="clear" w:color="auto" w:fill="auto"/>
            <w:noWrap/>
          </w:tcPr>
          <w:p w14:paraId="181F4419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46.83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02842B4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0.81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237D257A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800" w:type="dxa"/>
            <w:shd w:val="clear" w:color="auto" w:fill="auto"/>
            <w:noWrap/>
          </w:tcPr>
          <w:p w14:paraId="1313754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3.69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6C86882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0.96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022CAF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864" w:type="dxa"/>
            <w:shd w:val="clear" w:color="auto" w:fill="auto"/>
            <w:noWrap/>
          </w:tcPr>
          <w:p w14:paraId="51D21F0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9.3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FC541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55.35</w:t>
            </w:r>
          </w:p>
        </w:tc>
      </w:tr>
      <w:tr w:rsidR="0096387D" w:rsidRPr="00AB1387" w14:paraId="5407BC6F" w14:textId="77777777" w:rsidTr="00AB1387">
        <w:trPr>
          <w:trHeight w:val="315"/>
        </w:trPr>
        <w:tc>
          <w:tcPr>
            <w:tcW w:w="4962" w:type="dxa"/>
            <w:gridSpan w:val="2"/>
            <w:shd w:val="clear" w:color="auto" w:fill="auto"/>
            <w:noWrap/>
            <w:hideMark/>
          </w:tcPr>
          <w:p w14:paraId="1359AD46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iatric hospital inpatient - number of days in PICU</w:t>
            </w:r>
          </w:p>
        </w:tc>
        <w:tc>
          <w:tcPr>
            <w:tcW w:w="699" w:type="dxa"/>
            <w:shd w:val="clear" w:color="auto" w:fill="auto"/>
            <w:noWrap/>
          </w:tcPr>
          <w:p w14:paraId="7259143E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796" w:type="dxa"/>
            <w:shd w:val="clear" w:color="auto" w:fill="auto"/>
            <w:noWrap/>
          </w:tcPr>
          <w:p w14:paraId="5E6A891B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89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381AB0F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2.95</w:t>
            </w:r>
          </w:p>
        </w:tc>
        <w:tc>
          <w:tcPr>
            <w:tcW w:w="675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7302E91C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799" w:type="dxa"/>
            <w:shd w:val="clear" w:color="auto" w:fill="auto"/>
            <w:noWrap/>
          </w:tcPr>
          <w:p w14:paraId="51B5D606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.65</w:t>
            </w:r>
          </w:p>
        </w:tc>
        <w:tc>
          <w:tcPr>
            <w:tcW w:w="759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47E091F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7.50</w:t>
            </w:r>
          </w:p>
        </w:tc>
        <w:tc>
          <w:tcPr>
            <w:tcW w:w="582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0D4BF51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800" w:type="dxa"/>
            <w:shd w:val="clear" w:color="auto" w:fill="auto"/>
            <w:noWrap/>
          </w:tcPr>
          <w:p w14:paraId="360636B8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6.02</w:t>
            </w:r>
          </w:p>
        </w:tc>
        <w:tc>
          <w:tcPr>
            <w:tcW w:w="680" w:type="dxa"/>
            <w:tcBorders>
              <w:right w:val="single" w:sz="2" w:space="0" w:color="auto"/>
            </w:tcBorders>
            <w:shd w:val="clear" w:color="auto" w:fill="auto"/>
            <w:noWrap/>
          </w:tcPr>
          <w:p w14:paraId="276DEFA3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9.28</w:t>
            </w:r>
          </w:p>
        </w:tc>
        <w:tc>
          <w:tcPr>
            <w:tcW w:w="676" w:type="dxa"/>
            <w:tcBorders>
              <w:left w:val="single" w:sz="2" w:space="0" w:color="auto"/>
            </w:tcBorders>
            <w:shd w:val="clear" w:color="auto" w:fill="auto"/>
            <w:noWrap/>
          </w:tcPr>
          <w:p w14:paraId="3F8EFBEF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864" w:type="dxa"/>
            <w:shd w:val="clear" w:color="auto" w:fill="auto"/>
            <w:noWrap/>
          </w:tcPr>
          <w:p w14:paraId="6B63D0B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3.3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4C0FD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21.08</w:t>
            </w:r>
          </w:p>
        </w:tc>
      </w:tr>
      <w:tr w:rsidR="0096387D" w:rsidRPr="00AB1387" w14:paraId="302F407C" w14:textId="77777777" w:rsidTr="00AB1387">
        <w:trPr>
          <w:trHeight w:val="315"/>
        </w:trPr>
        <w:tc>
          <w:tcPr>
            <w:tcW w:w="4962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7D4E3BD" w14:textId="77777777" w:rsidR="0096387D" w:rsidRPr="00AB1387" w:rsidRDefault="0096387D" w:rsidP="0096387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ay-patient hospital admission: accident and emergency - number of contacts</w:t>
            </w:r>
          </w:p>
        </w:tc>
        <w:tc>
          <w:tcPr>
            <w:tcW w:w="699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D319556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23AEF9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9</w:t>
            </w:r>
          </w:p>
        </w:tc>
        <w:tc>
          <w:tcPr>
            <w:tcW w:w="680" w:type="dxa"/>
            <w:tcBorders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14:paraId="2A073F0A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85</w:t>
            </w:r>
          </w:p>
        </w:tc>
        <w:tc>
          <w:tcPr>
            <w:tcW w:w="675" w:type="dxa"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noWrap/>
          </w:tcPr>
          <w:p w14:paraId="730A36C7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9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9E46075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38</w:t>
            </w:r>
          </w:p>
        </w:tc>
        <w:tc>
          <w:tcPr>
            <w:tcW w:w="759" w:type="dxa"/>
            <w:tcBorders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14:paraId="7955658E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1.15</w:t>
            </w:r>
          </w:p>
        </w:tc>
        <w:tc>
          <w:tcPr>
            <w:tcW w:w="582" w:type="dxa"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noWrap/>
          </w:tcPr>
          <w:p w14:paraId="5C25FEDB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38AF0494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14:paraId="2D4F869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4</w:t>
            </w:r>
          </w:p>
        </w:tc>
        <w:tc>
          <w:tcPr>
            <w:tcW w:w="676" w:type="dxa"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noWrap/>
          </w:tcPr>
          <w:p w14:paraId="5EEC47F8" w14:textId="77777777" w:rsidR="0096387D" w:rsidRPr="00AB1387" w:rsidRDefault="0096387D" w:rsidP="0096387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B13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2991D681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22</w:t>
            </w:r>
          </w:p>
        </w:tc>
        <w:tc>
          <w:tcPr>
            <w:tcW w:w="68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ADECB6F" w14:textId="77777777" w:rsidR="0096387D" w:rsidRPr="00AB1387" w:rsidRDefault="0096387D" w:rsidP="0096387D">
            <w:pPr>
              <w:jc w:val="right"/>
              <w:rPr>
                <w:sz w:val="20"/>
                <w:szCs w:val="20"/>
              </w:rPr>
            </w:pPr>
            <w:r w:rsidRPr="00AB1387">
              <w:rPr>
                <w:sz w:val="20"/>
                <w:szCs w:val="20"/>
              </w:rPr>
              <w:t>0.56</w:t>
            </w:r>
          </w:p>
        </w:tc>
      </w:tr>
    </w:tbl>
    <w:p w14:paraId="66EAFA53" w14:textId="77777777" w:rsidR="0096387D" w:rsidRDefault="0096387D">
      <w:pPr>
        <w:spacing w:after="160" w:line="259" w:lineRule="auto"/>
        <w:jc w:val="left"/>
      </w:pPr>
      <w:r>
        <w:br w:type="page"/>
      </w:r>
    </w:p>
    <w:tbl>
      <w:tblPr>
        <w:tblW w:w="13207" w:type="dxa"/>
        <w:tblLook w:val="04A0" w:firstRow="1" w:lastRow="0" w:firstColumn="1" w:lastColumn="0" w:noHBand="0" w:noVBand="1"/>
      </w:tblPr>
      <w:tblGrid>
        <w:gridCol w:w="3792"/>
        <w:gridCol w:w="1311"/>
        <w:gridCol w:w="1523"/>
        <w:gridCol w:w="636"/>
        <w:gridCol w:w="1016"/>
        <w:gridCol w:w="1150"/>
        <w:gridCol w:w="636"/>
        <w:gridCol w:w="1072"/>
        <w:gridCol w:w="1055"/>
        <w:gridCol w:w="1016"/>
      </w:tblGrid>
      <w:tr w:rsidR="0096387D" w:rsidRPr="00931DA3" w14:paraId="32527DF0" w14:textId="77777777" w:rsidTr="0096387D">
        <w:trPr>
          <w:trHeight w:val="255"/>
        </w:trPr>
        <w:tc>
          <w:tcPr>
            <w:tcW w:w="13207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319DCDF" w14:textId="77777777" w:rsidR="0096387D" w:rsidRPr="002A38F2" w:rsidRDefault="0096387D" w:rsidP="0096387D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lastRenderedPageBreak/>
              <w:t>Supplementary Table 3</w:t>
            </w:r>
            <w:r w:rsidRPr="002A38F2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: Mean health and social care costs and productivity and informal care costs per participant over the 12-month period, complete cases (£</w:t>
            </w: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,</w:t>
            </w:r>
            <w:r w:rsidRPr="002A38F2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year 2012/13</w:t>
            </w: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tariff</w:t>
            </w:r>
            <w:r w:rsidRPr="002A38F2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)</w:t>
            </w:r>
          </w:p>
          <w:p w14:paraId="023B26F7" w14:textId="77777777" w:rsidR="0096387D" w:rsidRPr="00931DA3" w:rsidRDefault="0096387D" w:rsidP="0096387D">
            <w:pP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96387D" w:rsidRPr="004A14D1" w14:paraId="125F0766" w14:textId="77777777" w:rsidTr="0096387D">
        <w:trPr>
          <w:trHeight w:val="255"/>
        </w:trPr>
        <w:tc>
          <w:tcPr>
            <w:tcW w:w="379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6407A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70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43C18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O</w:t>
            </w:r>
          </w:p>
        </w:tc>
        <w:tc>
          <w:tcPr>
            <w:tcW w:w="2802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25243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on-CTO</w:t>
            </w:r>
          </w:p>
        </w:tc>
        <w:tc>
          <w:tcPr>
            <w:tcW w:w="3143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AC39B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O vs. Non-CTO</w:t>
            </w:r>
          </w:p>
        </w:tc>
      </w:tr>
      <w:tr w:rsidR="0096387D" w:rsidRPr="004A14D1" w14:paraId="7D09A2E4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2AB91B8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B022C7D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Mea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D719FC9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(SD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B0BBCE9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C5AF6C9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Mea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8BA4314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(SD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CAC29BC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3C9F879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Mean differenc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64E185F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95% CI</w:t>
            </w:r>
          </w:p>
        </w:tc>
      </w:tr>
      <w:tr w:rsidR="0096387D" w:rsidRPr="004A14D1" w14:paraId="69B29698" w14:textId="77777777" w:rsidTr="0096387D">
        <w:trPr>
          <w:trHeight w:val="255"/>
        </w:trPr>
        <w:tc>
          <w:tcPr>
            <w:tcW w:w="37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5BAEF60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plete case analysis</w:t>
            </w:r>
          </w:p>
        </w:tc>
        <w:tc>
          <w:tcPr>
            <w:tcW w:w="13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F7E1B1B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3E29D92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7C3BDCF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B558AE2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BBDF463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1557692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6B29B94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7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D073CC2" w14:textId="77777777" w:rsidR="0096387D" w:rsidRPr="004A14D1" w:rsidRDefault="0096387D" w:rsidP="0096387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6387D" w:rsidRPr="004A14D1" w14:paraId="6A235E38" w14:textId="77777777" w:rsidTr="0096387D">
        <w:trPr>
          <w:trHeight w:val="255"/>
        </w:trPr>
        <w:tc>
          <w:tcPr>
            <w:tcW w:w="37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474C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medication costs</w:t>
            </w:r>
          </w:p>
        </w:tc>
        <w:tc>
          <w:tcPr>
            <w:tcW w:w="131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EEA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,213.05</w:t>
            </w:r>
          </w:p>
        </w:tc>
        <w:tc>
          <w:tcPr>
            <w:tcW w:w="15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21F0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1,180.76)</w:t>
            </w:r>
          </w:p>
        </w:tc>
        <w:tc>
          <w:tcPr>
            <w:tcW w:w="6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E2C5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948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,466.06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EDB6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1,303.45)</w:t>
            </w:r>
          </w:p>
        </w:tc>
        <w:tc>
          <w:tcPr>
            <w:tcW w:w="6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43D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ADE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253.01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206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613.45</w:t>
            </w:r>
          </w:p>
        </w:tc>
        <w:tc>
          <w:tcPr>
            <w:tcW w:w="10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2DCA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07.43</w:t>
            </w:r>
          </w:p>
        </w:tc>
      </w:tr>
      <w:tr w:rsidR="0096387D" w:rsidRPr="004A14D1" w14:paraId="3079CCD1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8141" w14:textId="77777777" w:rsidR="0096387D" w:rsidRPr="004A14D1" w:rsidRDefault="0096387D" w:rsidP="0096387D">
            <w:pPr>
              <w:ind w:left="1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Oral medicat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7E9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887.8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665A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1,091.8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773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6D3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13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A03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1,071.5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3CC5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FC6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25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B78A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339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1E7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288.19</w:t>
            </w:r>
          </w:p>
        </w:tc>
      </w:tr>
      <w:tr w:rsidR="0096387D" w:rsidRPr="004A14D1" w14:paraId="243EE914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44FE" w14:textId="77777777" w:rsidR="0096387D" w:rsidRPr="004A14D1" w:rsidRDefault="0096387D" w:rsidP="0096387D">
            <w:pPr>
              <w:ind w:left="1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Depot medicat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A0A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325.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4BD0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788.8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2AE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A10F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52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A9E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1,117.5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84AB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8E54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227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102B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506.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31C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2.26</w:t>
            </w:r>
          </w:p>
        </w:tc>
      </w:tr>
      <w:tr w:rsidR="0096387D" w:rsidRPr="004A14D1" w14:paraId="1BD55FC9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5DE3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other health and social care cos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9B1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35,984.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A216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49,540.1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12EF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5F3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30,343.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E60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34,974.9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3A1F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6FF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,641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DD4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6,860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EF9E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8,142.75</w:t>
            </w:r>
          </w:p>
        </w:tc>
      </w:tr>
      <w:tr w:rsidR="0096387D" w:rsidRPr="004A14D1" w14:paraId="69D596B8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5E43" w14:textId="77777777" w:rsidR="0096387D" w:rsidRPr="004A14D1" w:rsidRDefault="0096387D" w:rsidP="0096387D">
            <w:pPr>
              <w:ind w:left="162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Mental health community/outpatie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0BAE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2,186.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D5C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2,109.3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C6CE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A28F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,907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F3A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2,224.2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63B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69D4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278.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B7A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35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EF4F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6.90</w:t>
            </w:r>
          </w:p>
        </w:tc>
      </w:tr>
      <w:tr w:rsidR="0096387D" w:rsidRPr="004A14D1" w14:paraId="220A7CD5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F5B3" w14:textId="77777777" w:rsidR="0096387D" w:rsidRPr="004A14D1" w:rsidRDefault="0096387D" w:rsidP="0096387D">
            <w:pPr>
              <w:ind w:left="1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Mental health inpatie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9A3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32,262.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D134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49,391.4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96D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FBCF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26,264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284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35,293.0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7A1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9A5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,997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62A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6,515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8E4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8,510.39</w:t>
            </w:r>
          </w:p>
        </w:tc>
      </w:tr>
      <w:tr w:rsidR="0096387D" w:rsidRPr="004A14D1" w14:paraId="0AF78937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C9F4" w14:textId="77777777" w:rsidR="0096387D" w:rsidRPr="004A14D1" w:rsidRDefault="0096387D" w:rsidP="0096387D">
            <w:pPr>
              <w:ind w:left="1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Non-mental health outpatie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4F90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03.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0A7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363.6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AE0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0AA0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40.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6BE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300.1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27B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1975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37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864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134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42E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60.00</w:t>
            </w:r>
          </w:p>
        </w:tc>
      </w:tr>
      <w:tr w:rsidR="0096387D" w:rsidRPr="004A14D1" w14:paraId="6EAA86E5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A8AB" w14:textId="77777777" w:rsidR="0096387D" w:rsidRPr="004A14D1" w:rsidRDefault="0096387D" w:rsidP="0096387D">
            <w:pPr>
              <w:ind w:left="1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Non-mental health inpatie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8FF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84.7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13DB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422.7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8E94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8B5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437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B48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1,931.1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CD40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F63A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352.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F114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753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563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47.96</w:t>
            </w:r>
          </w:p>
        </w:tc>
      </w:tr>
      <w:tr w:rsidR="0096387D" w:rsidRPr="004A14D1" w14:paraId="13E14BFE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F641" w14:textId="77777777" w:rsidR="0096387D" w:rsidRPr="004A14D1" w:rsidRDefault="0096387D" w:rsidP="0096387D">
            <w:pPr>
              <w:ind w:left="1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Primary ca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E73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51.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0D6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270.1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51BA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205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227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864B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467.7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B92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A33A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76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C48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186.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74CA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34.06</w:t>
            </w:r>
          </w:p>
        </w:tc>
      </w:tr>
      <w:tr w:rsidR="0096387D" w:rsidRPr="004A14D1" w14:paraId="396C03DF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043F" w14:textId="77777777" w:rsidR="0096387D" w:rsidRPr="004A14D1" w:rsidRDefault="0096387D" w:rsidP="0096387D">
            <w:pPr>
              <w:ind w:left="1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Social ca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CED5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,196.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BB70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1,944.4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8D7B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80B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,365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24C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2,401.0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A05E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E0DB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169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1FEE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801.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65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463.22</w:t>
            </w:r>
          </w:p>
        </w:tc>
      </w:tr>
      <w:tr w:rsidR="0096387D" w:rsidRPr="004A14D1" w14:paraId="60BA976C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660A" w14:textId="77777777" w:rsidR="0096387D" w:rsidRPr="00064B01" w:rsidRDefault="0096387D" w:rsidP="0096387D">
            <w:pPr>
              <w:rPr>
                <w:rFonts w:asciiTheme="majorBidi" w:eastAsia="Times New Roman" w:hAnsiTheme="majorBidi" w:cstheme="majorBidi"/>
                <w:b/>
                <w:bCs/>
                <w:caps/>
                <w:smallCaps/>
                <w:sz w:val="20"/>
                <w:szCs w:val="20"/>
              </w:rPr>
            </w:pPr>
            <w:r w:rsidRPr="00064B01">
              <w:rPr>
                <w:rFonts w:asciiTheme="majorBidi" w:eastAsia="Times New Roman" w:hAnsiTheme="majorBidi" w:cstheme="majorBidi"/>
                <w:b/>
                <w:bCs/>
                <w:caps/>
                <w:sz w:val="20"/>
                <w:szCs w:val="20"/>
              </w:rPr>
              <w:t>Total health and social care cos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7A4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37,197.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DE5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49,438.9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B23F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1F8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31,809.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AB8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35,064.7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F43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0ACB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,388.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FF0A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7,106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EEB0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7,882.72</w:t>
            </w:r>
          </w:p>
        </w:tc>
      </w:tr>
      <w:tr w:rsidR="0096387D" w:rsidRPr="004A14D1" w14:paraId="4AE66447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00FE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0CA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4,384.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509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14,425.8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763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E3A5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,619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F07A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3,982.7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79B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7C5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2,765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9A34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1,093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B35B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6,624.07</w:t>
            </w:r>
          </w:p>
        </w:tc>
      </w:tr>
      <w:tr w:rsidR="0096387D" w:rsidRPr="004A14D1" w14:paraId="5C3A23B4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D6CE" w14:textId="77777777" w:rsidR="0096387D" w:rsidRPr="004A14D1" w:rsidRDefault="0096387D" w:rsidP="0096387D">
            <w:pPr>
              <w:ind w:left="1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Lost productivity (sick leave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5C9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4986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81E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6E3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BC2E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F606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F855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9889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C0C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</w:t>
            </w:r>
          </w:p>
        </w:tc>
      </w:tr>
      <w:tr w:rsidR="0096387D" w:rsidRPr="004A14D1" w14:paraId="063BE53E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8A92D" w14:textId="77777777" w:rsidR="0096387D" w:rsidRPr="004A14D1" w:rsidRDefault="0096387D" w:rsidP="0096387D">
            <w:pPr>
              <w:ind w:left="1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sz w:val="20"/>
                <w:szCs w:val="20"/>
              </w:rPr>
              <w:t>Informal care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EF5B1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4,384.41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4790B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14,425.84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46A7F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65942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1,619.28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B31F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3,982.76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977E1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8925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2,765.13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39FED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1,093.8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B230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6,624.07</w:t>
            </w:r>
          </w:p>
        </w:tc>
      </w:tr>
      <w:tr w:rsidR="0096387D" w:rsidRPr="004A14D1" w14:paraId="751AF7A5" w14:textId="77777777" w:rsidTr="0096387D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2D62E40" w14:textId="77777777" w:rsidR="0096387D" w:rsidRPr="004A14D1" w:rsidRDefault="0096387D" w:rsidP="0096387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A14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SOCIETAL COST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B925F7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37,756.4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F250F8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44,469.28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519049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BD14401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30,689.5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62ADAF1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(33,045.08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1E1DB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F66472C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7,066.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1C55973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-7,219.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B054AFF" w14:textId="77777777" w:rsidR="0096387D" w:rsidRPr="00791B3A" w:rsidRDefault="0096387D" w:rsidP="0096387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91B3A">
              <w:rPr>
                <w:color w:val="000000"/>
                <w:sz w:val="20"/>
                <w:szCs w:val="20"/>
              </w:rPr>
              <w:t>21,352.89</w:t>
            </w:r>
          </w:p>
        </w:tc>
      </w:tr>
    </w:tbl>
    <w:p w14:paraId="0F0212EE" w14:textId="0C101195" w:rsidR="005F7295" w:rsidRDefault="005F7295">
      <w:pPr>
        <w:spacing w:after="160" w:line="259" w:lineRule="auto"/>
        <w:jc w:val="left"/>
      </w:pPr>
    </w:p>
    <w:p w14:paraId="5F7F308F" w14:textId="77777777" w:rsidR="005F7295" w:rsidRDefault="005F7295">
      <w:pPr>
        <w:spacing w:after="160" w:line="259" w:lineRule="auto"/>
        <w:jc w:val="left"/>
      </w:pPr>
      <w:r>
        <w:br w:type="page"/>
      </w:r>
    </w:p>
    <w:p w14:paraId="7B292541" w14:textId="77777777" w:rsidR="005F7295" w:rsidRPr="002A38F2" w:rsidRDefault="005F7295" w:rsidP="005F7295">
      <w:pPr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lastRenderedPageBreak/>
        <w:t xml:space="preserve">Supplementary </w:t>
      </w:r>
      <w:r w:rsidRPr="002A38F2">
        <w:rPr>
          <w:rFonts w:asciiTheme="majorBidi" w:hAnsiTheme="majorBidi" w:cstheme="majorBidi"/>
          <w:b/>
          <w:szCs w:val="24"/>
        </w:rPr>
        <w:t xml:space="preserve">Figure </w:t>
      </w:r>
      <w:r>
        <w:rPr>
          <w:rFonts w:asciiTheme="majorBidi" w:hAnsiTheme="majorBidi" w:cstheme="majorBidi"/>
          <w:b/>
          <w:szCs w:val="24"/>
        </w:rPr>
        <w:t>1</w:t>
      </w:r>
      <w:r w:rsidRPr="002A38F2">
        <w:rPr>
          <w:rFonts w:asciiTheme="majorBidi" w:hAnsiTheme="majorBidi" w:cstheme="majorBidi"/>
          <w:b/>
          <w:szCs w:val="24"/>
        </w:rPr>
        <w:t>: Cost-effectiveness acceptability curves: a) health and social care costs, imputed full dataset (n = 328); b) health and social care costs, complete case analysis (n = 121); c) societal costs, imputed full dataset (n = 328); d) societal costs, complete case analysis (n = 102)</w:t>
      </w:r>
    </w:p>
    <w:p w14:paraId="748718EF" w14:textId="77777777" w:rsidR="005F7295" w:rsidRPr="008902F7" w:rsidRDefault="005F7295" w:rsidP="005F7295">
      <w:pPr>
        <w:rPr>
          <w:b/>
          <w:sz w:val="20"/>
          <w:szCs w:val="20"/>
        </w:rPr>
      </w:pPr>
      <w:r w:rsidRPr="008902F7">
        <w:rPr>
          <w:b/>
          <w:noProof/>
          <w:sz w:val="20"/>
          <w:szCs w:val="20"/>
          <w:lang w:val="de-DE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810946" wp14:editId="304DA80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71475" cy="319405"/>
                <wp:effectExtent l="0" t="0" r="9525" b="4445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4B3051" w14:textId="77777777" w:rsidR="00E138C5" w:rsidRPr="005417D8" w:rsidRDefault="00E138C5" w:rsidP="005F7295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Pr="005417D8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810946" id="_x0000_s1030" type="#_x0000_t202" style="position:absolute;left:0;text-align:left;margin-left:0;margin-top:-.05pt;width:29.25pt;height:25.1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" stroked="f">
                <v:textbox style="mso-fit-shape-to-text:t">
                  <w:txbxContent>
                    <w:p w14:paraId="484B3051" w14:textId="77777777" w:rsidR="00E138C5" w:rsidRPr="005417D8" w:rsidRDefault="00E138C5" w:rsidP="005F7295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a</w:t>
                      </w:r>
                      <w:r w:rsidRPr="005417D8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902F7">
        <w:rPr>
          <w:b/>
          <w:noProof/>
          <w:sz w:val="20"/>
          <w:szCs w:val="20"/>
          <w:lang w:val="de-DE"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34206F" wp14:editId="20CD20E3">
                <wp:simplePos x="0" y="0"/>
                <wp:positionH relativeFrom="column">
                  <wp:posOffset>3381375</wp:posOffset>
                </wp:positionH>
                <wp:positionV relativeFrom="paragraph">
                  <wp:posOffset>-635</wp:posOffset>
                </wp:positionV>
                <wp:extent cx="371475" cy="319405"/>
                <wp:effectExtent l="0" t="0" r="9525" b="444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895F8F" w14:textId="77777777" w:rsidR="00E138C5" w:rsidRPr="005417D8" w:rsidRDefault="00E138C5" w:rsidP="005F7295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5417D8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E34206F" id="_x0000_s1031" type="#_x0000_t202" style="position:absolute;left:0;text-align:left;margin-left:266.25pt;margin-top:-.05pt;width:29.25pt;height:25.1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" stroked="f">
                <v:textbox style="mso-fit-shape-to-text:t">
                  <w:txbxContent>
                    <w:p w14:paraId="07895F8F" w14:textId="77777777" w:rsidR="00E138C5" w:rsidRPr="005417D8" w:rsidRDefault="00E138C5" w:rsidP="005F7295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b</w:t>
                      </w:r>
                      <w:r w:rsidRPr="005417D8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DD47F6F" w14:textId="77777777" w:rsidR="005F7295" w:rsidRPr="00931DA3" w:rsidRDefault="005F7295" w:rsidP="005F7295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14:paraId="5C29B3D8" w14:textId="77777777" w:rsidR="005F7295" w:rsidRPr="00931DA3" w:rsidRDefault="005F7295" w:rsidP="005F7295">
      <w:pPr>
        <w:pStyle w:val="ListParagraph"/>
        <w:rPr>
          <w:rFonts w:asciiTheme="majorBidi" w:hAnsiTheme="majorBidi" w:cstheme="majorBidi"/>
          <w:sz w:val="28"/>
          <w:szCs w:val="28"/>
        </w:rPr>
      </w:pPr>
      <w:r w:rsidRPr="00931DA3">
        <w:rPr>
          <w:rFonts w:asciiTheme="majorBidi" w:hAnsiTheme="majorBidi" w:cstheme="majorBidi"/>
          <w:b/>
          <w:noProof/>
          <w:sz w:val="28"/>
          <w:szCs w:val="28"/>
          <w:lang w:val="de-DE" w:eastAsia="zh-CN"/>
        </w:rPr>
        <w:drawing>
          <wp:inline distT="0" distB="0" distL="0" distR="0" wp14:anchorId="787360C7" wp14:editId="7D54BAF5">
            <wp:extent cx="3009900" cy="21858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909" cy="21851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31DA3">
        <w:rPr>
          <w:rFonts w:asciiTheme="majorBidi" w:hAnsiTheme="majorBidi" w:cstheme="majorBidi"/>
          <w:noProof/>
          <w:sz w:val="28"/>
          <w:szCs w:val="28"/>
          <w:lang w:val="de-DE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955532" wp14:editId="19F23350">
                <wp:simplePos x="0" y="0"/>
                <wp:positionH relativeFrom="column">
                  <wp:posOffset>3869690</wp:posOffset>
                </wp:positionH>
                <wp:positionV relativeFrom="paragraph">
                  <wp:posOffset>2169160</wp:posOffset>
                </wp:positionV>
                <wp:extent cx="371475" cy="319405"/>
                <wp:effectExtent l="0" t="0" r="9525" b="444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23AA0C" w14:textId="77777777" w:rsidR="00E138C5" w:rsidRPr="005417D8" w:rsidRDefault="00E138C5" w:rsidP="005F7295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 w:rsidRPr="005417D8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955532" id="_x0000_s1032" type="#_x0000_t202" style="position:absolute;left:0;text-align:left;margin-left:304.7pt;margin-top:170.8pt;width:29.25pt;height:25.1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" stroked="f">
                <v:textbox style="mso-fit-shape-to-text:t">
                  <w:txbxContent>
                    <w:p w14:paraId="3C23AA0C" w14:textId="77777777" w:rsidR="00E138C5" w:rsidRPr="005417D8" w:rsidRDefault="00E138C5" w:rsidP="005F7295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d</w:t>
                      </w:r>
                      <w:r w:rsidRPr="005417D8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31DA3">
        <w:rPr>
          <w:rFonts w:asciiTheme="majorBidi" w:hAnsiTheme="majorBidi" w:cstheme="majorBidi"/>
          <w:noProof/>
          <w:sz w:val="28"/>
          <w:szCs w:val="28"/>
          <w:lang w:val="de-DE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A736DC" wp14:editId="58F09BF8">
                <wp:simplePos x="0" y="0"/>
                <wp:positionH relativeFrom="column">
                  <wp:posOffset>-6985</wp:posOffset>
                </wp:positionH>
                <wp:positionV relativeFrom="paragraph">
                  <wp:posOffset>2083435</wp:posOffset>
                </wp:positionV>
                <wp:extent cx="371475" cy="319405"/>
                <wp:effectExtent l="0" t="0" r="9525" b="444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3F5192" w14:textId="77777777" w:rsidR="00E138C5" w:rsidRPr="005417D8" w:rsidRDefault="00E138C5" w:rsidP="005F7295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417D8">
                              <w:rPr>
                                <w:b/>
                                <w:sz w:val="20"/>
                                <w:szCs w:val="20"/>
                              </w:rP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A736DC" id="_x0000_s1033" type="#_x0000_t202" style="position:absolute;left:0;text-align:left;margin-left:-.55pt;margin-top:164.05pt;width:29.25pt;height:25.15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" stroked="f">
                <v:textbox style="mso-fit-shape-to-text:t">
                  <w:txbxContent>
                    <w:p w14:paraId="3F3F5192" w14:textId="77777777" w:rsidR="00E138C5" w:rsidRPr="005417D8" w:rsidRDefault="00E138C5" w:rsidP="005F7295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5417D8">
                        <w:rPr>
                          <w:b/>
                          <w:sz w:val="20"/>
                          <w:szCs w:val="20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931DA3">
        <w:rPr>
          <w:rFonts w:asciiTheme="majorBidi" w:hAnsiTheme="majorBidi" w:cstheme="majorBidi"/>
          <w:b/>
          <w:noProof/>
          <w:sz w:val="28"/>
          <w:szCs w:val="28"/>
          <w:lang w:val="de-DE" w:eastAsia="zh-CN"/>
        </w:rPr>
        <w:drawing>
          <wp:inline distT="0" distB="0" distL="0" distR="0" wp14:anchorId="219C5149" wp14:editId="04E72F58">
            <wp:extent cx="3000375" cy="21817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433" cy="2183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31DA3">
        <w:rPr>
          <w:rFonts w:asciiTheme="majorBidi" w:hAnsiTheme="majorBidi" w:cstheme="majorBidi"/>
          <w:b/>
          <w:noProof/>
          <w:sz w:val="28"/>
          <w:szCs w:val="28"/>
          <w:lang w:eastAsia="en-GB"/>
        </w:rPr>
        <w:t xml:space="preserve">          </w:t>
      </w:r>
    </w:p>
    <w:p w14:paraId="41524439" w14:textId="41AB0850" w:rsidR="006739E2" w:rsidRPr="002C3B2C" w:rsidRDefault="005F7295" w:rsidP="0074584B">
      <w:pPr>
        <w:rPr>
          <w:rFonts w:asciiTheme="majorBidi" w:hAnsiTheme="majorBidi" w:cstheme="majorBidi"/>
          <w:sz w:val="28"/>
          <w:szCs w:val="28"/>
        </w:rPr>
      </w:pPr>
      <w:r w:rsidRPr="00931DA3">
        <w:rPr>
          <w:rFonts w:asciiTheme="majorBidi" w:hAnsiTheme="majorBidi" w:cstheme="majorBidi"/>
          <w:sz w:val="28"/>
          <w:szCs w:val="28"/>
        </w:rPr>
        <w:t xml:space="preserve">         </w:t>
      </w:r>
      <w:r w:rsidRPr="00931DA3">
        <w:rPr>
          <w:rFonts w:asciiTheme="majorBidi" w:hAnsiTheme="majorBidi" w:cstheme="majorBidi"/>
          <w:noProof/>
          <w:sz w:val="28"/>
          <w:szCs w:val="28"/>
          <w:lang w:val="de-DE" w:eastAsia="zh-CN"/>
        </w:rPr>
        <w:drawing>
          <wp:inline distT="0" distB="0" distL="0" distR="0" wp14:anchorId="341003EF" wp14:editId="6573ADCE">
            <wp:extent cx="3131179" cy="227245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648" cy="2278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31DA3">
        <w:rPr>
          <w:rFonts w:asciiTheme="majorBidi" w:hAnsiTheme="majorBidi" w:cstheme="majorBidi"/>
          <w:sz w:val="28"/>
          <w:szCs w:val="28"/>
        </w:rPr>
        <w:t xml:space="preserve">     </w:t>
      </w:r>
      <w:r w:rsidRPr="00931DA3">
        <w:rPr>
          <w:rFonts w:asciiTheme="majorBidi" w:hAnsiTheme="majorBidi" w:cstheme="majorBidi"/>
          <w:b/>
          <w:noProof/>
          <w:sz w:val="28"/>
          <w:szCs w:val="28"/>
          <w:lang w:val="de-DE" w:eastAsia="zh-CN"/>
        </w:rPr>
        <w:drawing>
          <wp:inline distT="0" distB="0" distL="0" distR="0" wp14:anchorId="21DFAAB4" wp14:editId="1CA48054">
            <wp:extent cx="2981325" cy="216785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824" cy="2177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31DA3">
        <w:rPr>
          <w:rFonts w:asciiTheme="majorBidi" w:hAnsiTheme="majorBidi" w:cstheme="majorBidi"/>
          <w:sz w:val="28"/>
          <w:szCs w:val="28"/>
        </w:rPr>
        <w:t xml:space="preserve"> </w:t>
      </w:r>
    </w:p>
    <w:sectPr w:rsidR="006739E2" w:rsidRPr="002C3B2C" w:rsidSect="005F7295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A7694" w14:textId="77777777" w:rsidR="00E138C5" w:rsidRDefault="00E138C5">
      <w:pPr>
        <w:spacing w:line="240" w:lineRule="auto"/>
      </w:pPr>
      <w:r>
        <w:separator/>
      </w:r>
    </w:p>
  </w:endnote>
  <w:endnote w:type="continuationSeparator" w:id="0">
    <w:p w14:paraId="271859F4" w14:textId="77777777" w:rsidR="00E138C5" w:rsidRDefault="00E138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</w:rPr>
      <w:id w:val="1934171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A4E69F" w14:textId="5D6905CD" w:rsidR="00E138C5" w:rsidRPr="00AB1387" w:rsidRDefault="00E138C5" w:rsidP="00971412">
        <w:pPr>
          <w:pStyle w:val="Footer"/>
          <w:jc w:val="right"/>
          <w:rPr>
            <w:rFonts w:asciiTheme="majorBidi" w:hAnsiTheme="majorBidi" w:cstheme="majorBidi"/>
          </w:rPr>
        </w:pPr>
        <w:r w:rsidRPr="00AB1387">
          <w:rPr>
            <w:rFonts w:asciiTheme="majorBidi" w:hAnsiTheme="majorBidi" w:cstheme="majorBidi"/>
          </w:rPr>
          <w:fldChar w:fldCharType="begin"/>
        </w:r>
        <w:r w:rsidRPr="00AB1387">
          <w:rPr>
            <w:rFonts w:asciiTheme="majorBidi" w:hAnsiTheme="majorBidi" w:cstheme="majorBidi"/>
          </w:rPr>
          <w:instrText xml:space="preserve"> PAGE   \* MERGEFORMAT </w:instrText>
        </w:r>
        <w:r w:rsidRPr="00AB1387">
          <w:rPr>
            <w:rFonts w:asciiTheme="majorBidi" w:hAnsiTheme="majorBidi" w:cstheme="majorBidi"/>
          </w:rPr>
          <w:fldChar w:fldCharType="separate"/>
        </w:r>
        <w:r w:rsidR="00941920">
          <w:rPr>
            <w:rFonts w:asciiTheme="majorBidi" w:hAnsiTheme="majorBidi" w:cstheme="majorBidi"/>
            <w:noProof/>
          </w:rPr>
          <w:t>8</w:t>
        </w:r>
        <w:r w:rsidRPr="00AB1387">
          <w:rPr>
            <w:rFonts w:asciiTheme="majorBidi" w:hAnsiTheme="majorBidi" w:cstheme="majorBidi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B1262" w14:textId="77777777" w:rsidR="00E138C5" w:rsidRDefault="00E138C5">
      <w:pPr>
        <w:spacing w:line="240" w:lineRule="auto"/>
      </w:pPr>
      <w:r>
        <w:separator/>
      </w:r>
    </w:p>
  </w:footnote>
  <w:footnote w:type="continuationSeparator" w:id="0">
    <w:p w14:paraId="22C04536" w14:textId="77777777" w:rsidR="00E138C5" w:rsidRDefault="00E138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013ABA"/>
    <w:multiLevelType w:val="multilevel"/>
    <w:tmpl w:val="4E4AECB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46171D2"/>
    <w:multiLevelType w:val="hybridMultilevel"/>
    <w:tmpl w:val="9474C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4224F"/>
    <w:multiLevelType w:val="hybridMultilevel"/>
    <w:tmpl w:val="F72049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F85A4F"/>
    <w:multiLevelType w:val="hybridMultilevel"/>
    <w:tmpl w:val="BD20F6AE"/>
    <w:lvl w:ilvl="0" w:tplc="095A24D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89510D"/>
    <w:multiLevelType w:val="hybridMultilevel"/>
    <w:tmpl w:val="27D22BB2"/>
    <w:lvl w:ilvl="0" w:tplc="6C3CC9B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041E9A"/>
    <w:multiLevelType w:val="hybridMultilevel"/>
    <w:tmpl w:val="5E08DA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51433AE"/>
    <w:multiLevelType w:val="hybridMultilevel"/>
    <w:tmpl w:val="35602A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A181B33"/>
    <w:multiLevelType w:val="multilevel"/>
    <w:tmpl w:val="2FC63D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2AA651A4"/>
    <w:multiLevelType w:val="hybridMultilevel"/>
    <w:tmpl w:val="8D42C30A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>
    <w:nsid w:val="2BED63F8"/>
    <w:multiLevelType w:val="hybridMultilevel"/>
    <w:tmpl w:val="95D6A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931691"/>
    <w:multiLevelType w:val="hybridMultilevel"/>
    <w:tmpl w:val="360AAF0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CB6FC9"/>
    <w:multiLevelType w:val="hybridMultilevel"/>
    <w:tmpl w:val="F9A854E2"/>
    <w:lvl w:ilvl="0" w:tplc="C61819E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3C0542"/>
    <w:multiLevelType w:val="hybridMultilevel"/>
    <w:tmpl w:val="A434FF6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3250F2"/>
    <w:multiLevelType w:val="multilevel"/>
    <w:tmpl w:val="B06CB9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>
    <w:nsid w:val="50645BE7"/>
    <w:multiLevelType w:val="multilevel"/>
    <w:tmpl w:val="E56290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57E22F3F"/>
    <w:multiLevelType w:val="multilevel"/>
    <w:tmpl w:val="B06CB9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5F2D1D27"/>
    <w:multiLevelType w:val="hybridMultilevel"/>
    <w:tmpl w:val="35BCCC66"/>
    <w:lvl w:ilvl="0" w:tplc="0407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7">
    <w:nsid w:val="66E94774"/>
    <w:multiLevelType w:val="hybridMultilevel"/>
    <w:tmpl w:val="D876C0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465D2D"/>
    <w:multiLevelType w:val="hybridMultilevel"/>
    <w:tmpl w:val="35602A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E446756"/>
    <w:multiLevelType w:val="multilevel"/>
    <w:tmpl w:val="E12E2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>
    <w:nsid w:val="72C4225F"/>
    <w:multiLevelType w:val="multilevel"/>
    <w:tmpl w:val="C0C856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>
    <w:nsid w:val="73FF6176"/>
    <w:multiLevelType w:val="hybridMultilevel"/>
    <w:tmpl w:val="787EFB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7097612"/>
    <w:multiLevelType w:val="hybridMultilevel"/>
    <w:tmpl w:val="A4409C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7C76B96"/>
    <w:multiLevelType w:val="hybridMultilevel"/>
    <w:tmpl w:val="B9FCAE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DD2B22"/>
    <w:multiLevelType w:val="hybridMultilevel"/>
    <w:tmpl w:val="C5EEE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9"/>
  </w:num>
  <w:num w:numId="4">
    <w:abstractNumId w:val="23"/>
  </w:num>
  <w:num w:numId="5">
    <w:abstractNumId w:val="3"/>
  </w:num>
  <w:num w:numId="6">
    <w:abstractNumId w:val="21"/>
  </w:num>
  <w:num w:numId="7">
    <w:abstractNumId w:val="6"/>
  </w:num>
  <w:num w:numId="8">
    <w:abstractNumId w:val="5"/>
  </w:num>
  <w:num w:numId="9">
    <w:abstractNumId w:val="24"/>
  </w:num>
  <w:num w:numId="1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</w:num>
  <w:num w:numId="12">
    <w:abstractNumId w:val="7"/>
  </w:num>
  <w:num w:numId="13">
    <w:abstractNumId w:val="19"/>
  </w:num>
  <w:num w:numId="14">
    <w:abstractNumId w:val="14"/>
  </w:num>
  <w:num w:numId="15">
    <w:abstractNumId w:val="20"/>
  </w:num>
  <w:num w:numId="16">
    <w:abstractNumId w:val="0"/>
  </w:num>
  <w:num w:numId="17">
    <w:abstractNumId w:val="10"/>
  </w:num>
  <w:num w:numId="18">
    <w:abstractNumId w:val="1"/>
  </w:num>
  <w:num w:numId="19">
    <w:abstractNumId w:val="15"/>
  </w:num>
  <w:num w:numId="20">
    <w:abstractNumId w:val="8"/>
  </w:num>
  <w:num w:numId="21">
    <w:abstractNumId w:val="16"/>
  </w:num>
  <w:num w:numId="22">
    <w:abstractNumId w:val="17"/>
  </w:num>
  <w:num w:numId="23">
    <w:abstractNumId w:val="2"/>
  </w:num>
  <w:num w:numId="24">
    <w:abstractNumId w:val="4"/>
  </w:num>
  <w:num w:numId="25">
    <w:abstractNumId w:val="13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MathPhys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d9900s900wave92x4xxttcdsrtexwv2dpw&quot;&gt;My EndNote Library_chronic pain&lt;record-ids&gt;&lt;item&gt;67&lt;/item&gt;&lt;item&gt;106&lt;/item&gt;&lt;item&gt;201&lt;/item&gt;&lt;item&gt;204&lt;/item&gt;&lt;item&gt;205&lt;/item&gt;&lt;item&gt;206&lt;/item&gt;&lt;item&gt;207&lt;/item&gt;&lt;item&gt;208&lt;/item&gt;&lt;item&gt;209&lt;/item&gt;&lt;item&gt;210&lt;/item&gt;&lt;item&gt;211&lt;/item&gt;&lt;/record-ids&gt;&lt;/item&gt;&lt;/Libraries&gt;"/>
  </w:docVars>
  <w:rsids>
    <w:rsidRoot w:val="00DB08AB"/>
    <w:rsid w:val="00007211"/>
    <w:rsid w:val="00011AB0"/>
    <w:rsid w:val="0002754D"/>
    <w:rsid w:val="00032281"/>
    <w:rsid w:val="0003455C"/>
    <w:rsid w:val="00035873"/>
    <w:rsid w:val="00036ECD"/>
    <w:rsid w:val="00040763"/>
    <w:rsid w:val="00046938"/>
    <w:rsid w:val="00054E31"/>
    <w:rsid w:val="00055DB3"/>
    <w:rsid w:val="00056379"/>
    <w:rsid w:val="00061F0F"/>
    <w:rsid w:val="00064B01"/>
    <w:rsid w:val="000679E6"/>
    <w:rsid w:val="00067F5C"/>
    <w:rsid w:val="00074F63"/>
    <w:rsid w:val="00080116"/>
    <w:rsid w:val="0008073F"/>
    <w:rsid w:val="00085B44"/>
    <w:rsid w:val="000865B7"/>
    <w:rsid w:val="000970A0"/>
    <w:rsid w:val="000A0254"/>
    <w:rsid w:val="000A2AEE"/>
    <w:rsid w:val="000A49C9"/>
    <w:rsid w:val="000B1245"/>
    <w:rsid w:val="000D118B"/>
    <w:rsid w:val="000D1DE9"/>
    <w:rsid w:val="000D3403"/>
    <w:rsid w:val="000D44B8"/>
    <w:rsid w:val="000D5BF9"/>
    <w:rsid w:val="000D6CD9"/>
    <w:rsid w:val="000D7D37"/>
    <w:rsid w:val="000E48A8"/>
    <w:rsid w:val="000E765A"/>
    <w:rsid w:val="000F00B1"/>
    <w:rsid w:val="000F4A3F"/>
    <w:rsid w:val="0010360F"/>
    <w:rsid w:val="0010670B"/>
    <w:rsid w:val="001110B6"/>
    <w:rsid w:val="00114004"/>
    <w:rsid w:val="0012142F"/>
    <w:rsid w:val="00123C83"/>
    <w:rsid w:val="00124F09"/>
    <w:rsid w:val="001259CB"/>
    <w:rsid w:val="0012649C"/>
    <w:rsid w:val="00134D86"/>
    <w:rsid w:val="001355D0"/>
    <w:rsid w:val="00135826"/>
    <w:rsid w:val="00142654"/>
    <w:rsid w:val="00142E55"/>
    <w:rsid w:val="001454F8"/>
    <w:rsid w:val="00145DEF"/>
    <w:rsid w:val="00145FE1"/>
    <w:rsid w:val="00156654"/>
    <w:rsid w:val="00163A24"/>
    <w:rsid w:val="00164728"/>
    <w:rsid w:val="00164BE9"/>
    <w:rsid w:val="00166044"/>
    <w:rsid w:val="0018222C"/>
    <w:rsid w:val="0019495A"/>
    <w:rsid w:val="0019519A"/>
    <w:rsid w:val="001B1AAA"/>
    <w:rsid w:val="001B6F37"/>
    <w:rsid w:val="001B762E"/>
    <w:rsid w:val="001C49FF"/>
    <w:rsid w:val="001D2651"/>
    <w:rsid w:val="001D4515"/>
    <w:rsid w:val="001D47CF"/>
    <w:rsid w:val="001E10E6"/>
    <w:rsid w:val="001E315D"/>
    <w:rsid w:val="001E45B3"/>
    <w:rsid w:val="001E5AB7"/>
    <w:rsid w:val="001F7C0A"/>
    <w:rsid w:val="0020247B"/>
    <w:rsid w:val="0020798B"/>
    <w:rsid w:val="00215B5B"/>
    <w:rsid w:val="00216588"/>
    <w:rsid w:val="0022204E"/>
    <w:rsid w:val="0022337C"/>
    <w:rsid w:val="00225E83"/>
    <w:rsid w:val="00232FD0"/>
    <w:rsid w:val="00243E16"/>
    <w:rsid w:val="002443D4"/>
    <w:rsid w:val="0024661E"/>
    <w:rsid w:val="0025073E"/>
    <w:rsid w:val="00261177"/>
    <w:rsid w:val="00261FEE"/>
    <w:rsid w:val="00266778"/>
    <w:rsid w:val="002721A2"/>
    <w:rsid w:val="00272FB0"/>
    <w:rsid w:val="00280152"/>
    <w:rsid w:val="002842ED"/>
    <w:rsid w:val="002844A2"/>
    <w:rsid w:val="00285052"/>
    <w:rsid w:val="00286BEC"/>
    <w:rsid w:val="002A38F2"/>
    <w:rsid w:val="002B4F63"/>
    <w:rsid w:val="002B5645"/>
    <w:rsid w:val="002C3B2C"/>
    <w:rsid w:val="002C6728"/>
    <w:rsid w:val="002D6773"/>
    <w:rsid w:val="002D6B66"/>
    <w:rsid w:val="002D6DAB"/>
    <w:rsid w:val="002D7494"/>
    <w:rsid w:val="003012BC"/>
    <w:rsid w:val="00306FBD"/>
    <w:rsid w:val="00307396"/>
    <w:rsid w:val="00311354"/>
    <w:rsid w:val="00315D90"/>
    <w:rsid w:val="00325108"/>
    <w:rsid w:val="00340D26"/>
    <w:rsid w:val="0034701D"/>
    <w:rsid w:val="00354549"/>
    <w:rsid w:val="00365244"/>
    <w:rsid w:val="00366C6A"/>
    <w:rsid w:val="00367EAE"/>
    <w:rsid w:val="0037318C"/>
    <w:rsid w:val="0038137A"/>
    <w:rsid w:val="00381ED4"/>
    <w:rsid w:val="00386917"/>
    <w:rsid w:val="00396D7C"/>
    <w:rsid w:val="003A74C4"/>
    <w:rsid w:val="003B2FE7"/>
    <w:rsid w:val="003B4035"/>
    <w:rsid w:val="003C2EB2"/>
    <w:rsid w:val="003D5D8E"/>
    <w:rsid w:val="003D6EAC"/>
    <w:rsid w:val="003E28C7"/>
    <w:rsid w:val="003E39DA"/>
    <w:rsid w:val="003E78FC"/>
    <w:rsid w:val="003F2822"/>
    <w:rsid w:val="003F399D"/>
    <w:rsid w:val="003F74E5"/>
    <w:rsid w:val="003F76D6"/>
    <w:rsid w:val="004014C3"/>
    <w:rsid w:val="00404512"/>
    <w:rsid w:val="0040692F"/>
    <w:rsid w:val="00406FBE"/>
    <w:rsid w:val="00413BBB"/>
    <w:rsid w:val="00415541"/>
    <w:rsid w:val="004160D0"/>
    <w:rsid w:val="004279D4"/>
    <w:rsid w:val="004363AF"/>
    <w:rsid w:val="00437E13"/>
    <w:rsid w:val="004415B1"/>
    <w:rsid w:val="004451EC"/>
    <w:rsid w:val="0045217B"/>
    <w:rsid w:val="00452666"/>
    <w:rsid w:val="00455736"/>
    <w:rsid w:val="00465F81"/>
    <w:rsid w:val="00466BCC"/>
    <w:rsid w:val="004710E1"/>
    <w:rsid w:val="00471B11"/>
    <w:rsid w:val="004733CC"/>
    <w:rsid w:val="00473CD9"/>
    <w:rsid w:val="00486BA6"/>
    <w:rsid w:val="00497BAC"/>
    <w:rsid w:val="004A14D1"/>
    <w:rsid w:val="004A1C7B"/>
    <w:rsid w:val="004A3688"/>
    <w:rsid w:val="004A7D83"/>
    <w:rsid w:val="004B186D"/>
    <w:rsid w:val="004B20EB"/>
    <w:rsid w:val="004B280A"/>
    <w:rsid w:val="004B5C8E"/>
    <w:rsid w:val="004B7275"/>
    <w:rsid w:val="004B7A71"/>
    <w:rsid w:val="004C0CF7"/>
    <w:rsid w:val="004C204E"/>
    <w:rsid w:val="004C5E4A"/>
    <w:rsid w:val="004D4B60"/>
    <w:rsid w:val="004D5203"/>
    <w:rsid w:val="004E0654"/>
    <w:rsid w:val="004E08DC"/>
    <w:rsid w:val="004E0C92"/>
    <w:rsid w:val="004E141E"/>
    <w:rsid w:val="004E56E4"/>
    <w:rsid w:val="004E6CDC"/>
    <w:rsid w:val="004E7746"/>
    <w:rsid w:val="004F47E7"/>
    <w:rsid w:val="00502B40"/>
    <w:rsid w:val="005032D8"/>
    <w:rsid w:val="00504C53"/>
    <w:rsid w:val="0050591F"/>
    <w:rsid w:val="0051253F"/>
    <w:rsid w:val="00513BC0"/>
    <w:rsid w:val="00520CF8"/>
    <w:rsid w:val="00520E46"/>
    <w:rsid w:val="00531305"/>
    <w:rsid w:val="005325E0"/>
    <w:rsid w:val="00533842"/>
    <w:rsid w:val="005345C2"/>
    <w:rsid w:val="00542237"/>
    <w:rsid w:val="005457F3"/>
    <w:rsid w:val="00545E24"/>
    <w:rsid w:val="00546952"/>
    <w:rsid w:val="00550F54"/>
    <w:rsid w:val="0056016A"/>
    <w:rsid w:val="0056785C"/>
    <w:rsid w:val="00572ED4"/>
    <w:rsid w:val="005751FD"/>
    <w:rsid w:val="005805C8"/>
    <w:rsid w:val="00583079"/>
    <w:rsid w:val="005852BC"/>
    <w:rsid w:val="00585533"/>
    <w:rsid w:val="005863F8"/>
    <w:rsid w:val="00594630"/>
    <w:rsid w:val="00597342"/>
    <w:rsid w:val="005A133E"/>
    <w:rsid w:val="005A13AD"/>
    <w:rsid w:val="005A2252"/>
    <w:rsid w:val="005A4C65"/>
    <w:rsid w:val="005A6376"/>
    <w:rsid w:val="005A6E75"/>
    <w:rsid w:val="005B25FB"/>
    <w:rsid w:val="005B5A38"/>
    <w:rsid w:val="005C4AB7"/>
    <w:rsid w:val="005C545E"/>
    <w:rsid w:val="005D343F"/>
    <w:rsid w:val="005D5F90"/>
    <w:rsid w:val="005D7482"/>
    <w:rsid w:val="005E111B"/>
    <w:rsid w:val="005F5F7C"/>
    <w:rsid w:val="005F7295"/>
    <w:rsid w:val="006066BF"/>
    <w:rsid w:val="006076F9"/>
    <w:rsid w:val="00612643"/>
    <w:rsid w:val="006132FC"/>
    <w:rsid w:val="006140DF"/>
    <w:rsid w:val="00614303"/>
    <w:rsid w:val="00622302"/>
    <w:rsid w:val="0062243F"/>
    <w:rsid w:val="0062445C"/>
    <w:rsid w:val="0063274D"/>
    <w:rsid w:val="00633284"/>
    <w:rsid w:val="00637B20"/>
    <w:rsid w:val="006416A3"/>
    <w:rsid w:val="00646B27"/>
    <w:rsid w:val="00650642"/>
    <w:rsid w:val="00654F70"/>
    <w:rsid w:val="006739E2"/>
    <w:rsid w:val="006762C6"/>
    <w:rsid w:val="0068110A"/>
    <w:rsid w:val="00683FAB"/>
    <w:rsid w:val="00690764"/>
    <w:rsid w:val="006B034D"/>
    <w:rsid w:val="006B110A"/>
    <w:rsid w:val="006B1D07"/>
    <w:rsid w:val="006B2427"/>
    <w:rsid w:val="006B3086"/>
    <w:rsid w:val="006B4954"/>
    <w:rsid w:val="006C3EED"/>
    <w:rsid w:val="006C5CFF"/>
    <w:rsid w:val="006D51E1"/>
    <w:rsid w:val="006D56CC"/>
    <w:rsid w:val="006E2525"/>
    <w:rsid w:val="006E4D1B"/>
    <w:rsid w:val="006F349B"/>
    <w:rsid w:val="006F448C"/>
    <w:rsid w:val="006F5F36"/>
    <w:rsid w:val="00711E7B"/>
    <w:rsid w:val="007204F3"/>
    <w:rsid w:val="00726742"/>
    <w:rsid w:val="007274B2"/>
    <w:rsid w:val="00730F74"/>
    <w:rsid w:val="00731306"/>
    <w:rsid w:val="00734E66"/>
    <w:rsid w:val="00740A05"/>
    <w:rsid w:val="0074584B"/>
    <w:rsid w:val="00755A50"/>
    <w:rsid w:val="00762D5E"/>
    <w:rsid w:val="007661E9"/>
    <w:rsid w:val="00771219"/>
    <w:rsid w:val="007758A3"/>
    <w:rsid w:val="007800CE"/>
    <w:rsid w:val="00780F4A"/>
    <w:rsid w:val="00782A69"/>
    <w:rsid w:val="00783F9D"/>
    <w:rsid w:val="00791B3A"/>
    <w:rsid w:val="007A1E00"/>
    <w:rsid w:val="007A21BE"/>
    <w:rsid w:val="007A41E7"/>
    <w:rsid w:val="007A486A"/>
    <w:rsid w:val="007A512F"/>
    <w:rsid w:val="007A5174"/>
    <w:rsid w:val="007A688C"/>
    <w:rsid w:val="007A68F8"/>
    <w:rsid w:val="007A7DB1"/>
    <w:rsid w:val="007B6ACB"/>
    <w:rsid w:val="007C21EE"/>
    <w:rsid w:val="007C3D03"/>
    <w:rsid w:val="007D1B93"/>
    <w:rsid w:val="007E21A5"/>
    <w:rsid w:val="007E4090"/>
    <w:rsid w:val="007F0164"/>
    <w:rsid w:val="00800AAA"/>
    <w:rsid w:val="00802C3D"/>
    <w:rsid w:val="00805643"/>
    <w:rsid w:val="00810146"/>
    <w:rsid w:val="00810258"/>
    <w:rsid w:val="00812854"/>
    <w:rsid w:val="008143DE"/>
    <w:rsid w:val="00820857"/>
    <w:rsid w:val="00826731"/>
    <w:rsid w:val="00827840"/>
    <w:rsid w:val="008304C2"/>
    <w:rsid w:val="00832A60"/>
    <w:rsid w:val="00842D86"/>
    <w:rsid w:val="0085637E"/>
    <w:rsid w:val="00862195"/>
    <w:rsid w:val="00862F2B"/>
    <w:rsid w:val="00863F7A"/>
    <w:rsid w:val="008658D1"/>
    <w:rsid w:val="00866509"/>
    <w:rsid w:val="00867E3E"/>
    <w:rsid w:val="00870138"/>
    <w:rsid w:val="00875164"/>
    <w:rsid w:val="008767E3"/>
    <w:rsid w:val="00876EBA"/>
    <w:rsid w:val="008849E9"/>
    <w:rsid w:val="00886D6A"/>
    <w:rsid w:val="008902F7"/>
    <w:rsid w:val="00890406"/>
    <w:rsid w:val="00890728"/>
    <w:rsid w:val="00897B83"/>
    <w:rsid w:val="008A4B74"/>
    <w:rsid w:val="008B004B"/>
    <w:rsid w:val="008B0C30"/>
    <w:rsid w:val="008B3D6A"/>
    <w:rsid w:val="008C5AE4"/>
    <w:rsid w:val="008D33C7"/>
    <w:rsid w:val="008D6E40"/>
    <w:rsid w:val="008D777C"/>
    <w:rsid w:val="00903D4E"/>
    <w:rsid w:val="009069FB"/>
    <w:rsid w:val="00907DC9"/>
    <w:rsid w:val="00910210"/>
    <w:rsid w:val="0091463D"/>
    <w:rsid w:val="00914727"/>
    <w:rsid w:val="009220B5"/>
    <w:rsid w:val="00923B30"/>
    <w:rsid w:val="00923C00"/>
    <w:rsid w:val="009315E0"/>
    <w:rsid w:val="00931DA3"/>
    <w:rsid w:val="00941920"/>
    <w:rsid w:val="009443F2"/>
    <w:rsid w:val="009444BD"/>
    <w:rsid w:val="009453CC"/>
    <w:rsid w:val="0095145E"/>
    <w:rsid w:val="00955F78"/>
    <w:rsid w:val="0096387D"/>
    <w:rsid w:val="009645C2"/>
    <w:rsid w:val="0096497F"/>
    <w:rsid w:val="00967BFB"/>
    <w:rsid w:val="00971412"/>
    <w:rsid w:val="00972F01"/>
    <w:rsid w:val="00974672"/>
    <w:rsid w:val="00977CE5"/>
    <w:rsid w:val="00981326"/>
    <w:rsid w:val="00983D07"/>
    <w:rsid w:val="00986961"/>
    <w:rsid w:val="00994467"/>
    <w:rsid w:val="00994822"/>
    <w:rsid w:val="009948F2"/>
    <w:rsid w:val="009B0894"/>
    <w:rsid w:val="009B316B"/>
    <w:rsid w:val="009B6104"/>
    <w:rsid w:val="009B6D81"/>
    <w:rsid w:val="009C24F6"/>
    <w:rsid w:val="009C73A8"/>
    <w:rsid w:val="009C75F2"/>
    <w:rsid w:val="009D09C2"/>
    <w:rsid w:val="009D3A8A"/>
    <w:rsid w:val="009E15EC"/>
    <w:rsid w:val="009E68BB"/>
    <w:rsid w:val="009F101D"/>
    <w:rsid w:val="009F5DBA"/>
    <w:rsid w:val="00A04CFA"/>
    <w:rsid w:val="00A10143"/>
    <w:rsid w:val="00A10868"/>
    <w:rsid w:val="00A148FF"/>
    <w:rsid w:val="00A23143"/>
    <w:rsid w:val="00A27C80"/>
    <w:rsid w:val="00A321AC"/>
    <w:rsid w:val="00A36AF8"/>
    <w:rsid w:val="00A52104"/>
    <w:rsid w:val="00A5610E"/>
    <w:rsid w:val="00A640F8"/>
    <w:rsid w:val="00A64B50"/>
    <w:rsid w:val="00A660F9"/>
    <w:rsid w:val="00A66B03"/>
    <w:rsid w:val="00A730AB"/>
    <w:rsid w:val="00A733DD"/>
    <w:rsid w:val="00A81D0D"/>
    <w:rsid w:val="00A87900"/>
    <w:rsid w:val="00A90119"/>
    <w:rsid w:val="00A93BB6"/>
    <w:rsid w:val="00AA1461"/>
    <w:rsid w:val="00AB07FE"/>
    <w:rsid w:val="00AB1387"/>
    <w:rsid w:val="00AB50EC"/>
    <w:rsid w:val="00AC1220"/>
    <w:rsid w:val="00AC4494"/>
    <w:rsid w:val="00AC5D65"/>
    <w:rsid w:val="00AC5E15"/>
    <w:rsid w:val="00AD181D"/>
    <w:rsid w:val="00AD2FA0"/>
    <w:rsid w:val="00AD5DE7"/>
    <w:rsid w:val="00AE1949"/>
    <w:rsid w:val="00AE257D"/>
    <w:rsid w:val="00AE295D"/>
    <w:rsid w:val="00AF49A3"/>
    <w:rsid w:val="00B0001B"/>
    <w:rsid w:val="00B00047"/>
    <w:rsid w:val="00B02086"/>
    <w:rsid w:val="00B03032"/>
    <w:rsid w:val="00B061EB"/>
    <w:rsid w:val="00B115FA"/>
    <w:rsid w:val="00B32441"/>
    <w:rsid w:val="00B37F95"/>
    <w:rsid w:val="00B44676"/>
    <w:rsid w:val="00B46174"/>
    <w:rsid w:val="00B53E7D"/>
    <w:rsid w:val="00B54193"/>
    <w:rsid w:val="00B56F46"/>
    <w:rsid w:val="00B618E4"/>
    <w:rsid w:val="00B61AF8"/>
    <w:rsid w:val="00B62420"/>
    <w:rsid w:val="00B675BB"/>
    <w:rsid w:val="00B67A78"/>
    <w:rsid w:val="00B73EF3"/>
    <w:rsid w:val="00B770BA"/>
    <w:rsid w:val="00B81543"/>
    <w:rsid w:val="00B87FB8"/>
    <w:rsid w:val="00B901C6"/>
    <w:rsid w:val="00B90D13"/>
    <w:rsid w:val="00B91C1D"/>
    <w:rsid w:val="00B9312C"/>
    <w:rsid w:val="00B94AAC"/>
    <w:rsid w:val="00B95898"/>
    <w:rsid w:val="00B96D7D"/>
    <w:rsid w:val="00B97CDD"/>
    <w:rsid w:val="00BA0DF2"/>
    <w:rsid w:val="00BB6CE0"/>
    <w:rsid w:val="00BD1E94"/>
    <w:rsid w:val="00BD2595"/>
    <w:rsid w:val="00BD5F06"/>
    <w:rsid w:val="00BE298A"/>
    <w:rsid w:val="00BE778A"/>
    <w:rsid w:val="00BF0A10"/>
    <w:rsid w:val="00C059D6"/>
    <w:rsid w:val="00C06F64"/>
    <w:rsid w:val="00C1008D"/>
    <w:rsid w:val="00C128E4"/>
    <w:rsid w:val="00C13886"/>
    <w:rsid w:val="00C26F5C"/>
    <w:rsid w:val="00C30252"/>
    <w:rsid w:val="00C32C83"/>
    <w:rsid w:val="00C33A75"/>
    <w:rsid w:val="00C3517D"/>
    <w:rsid w:val="00C37F09"/>
    <w:rsid w:val="00C421C8"/>
    <w:rsid w:val="00C424F5"/>
    <w:rsid w:val="00C44F53"/>
    <w:rsid w:val="00C53BAD"/>
    <w:rsid w:val="00C5683B"/>
    <w:rsid w:val="00C609D9"/>
    <w:rsid w:val="00C64E2B"/>
    <w:rsid w:val="00C74955"/>
    <w:rsid w:val="00C74C98"/>
    <w:rsid w:val="00C802AF"/>
    <w:rsid w:val="00C810F2"/>
    <w:rsid w:val="00C86A53"/>
    <w:rsid w:val="00C92634"/>
    <w:rsid w:val="00C93C1C"/>
    <w:rsid w:val="00CA3426"/>
    <w:rsid w:val="00CA7AA1"/>
    <w:rsid w:val="00CB06F1"/>
    <w:rsid w:val="00CB419F"/>
    <w:rsid w:val="00CC5598"/>
    <w:rsid w:val="00CD17D3"/>
    <w:rsid w:val="00CD2711"/>
    <w:rsid w:val="00CD47AF"/>
    <w:rsid w:val="00CD6D53"/>
    <w:rsid w:val="00CD7DC8"/>
    <w:rsid w:val="00CE5F38"/>
    <w:rsid w:val="00CE6B53"/>
    <w:rsid w:val="00CE6DD5"/>
    <w:rsid w:val="00CF0139"/>
    <w:rsid w:val="00CF1429"/>
    <w:rsid w:val="00CF25E1"/>
    <w:rsid w:val="00CF3BD6"/>
    <w:rsid w:val="00CF6692"/>
    <w:rsid w:val="00D0118E"/>
    <w:rsid w:val="00D011E7"/>
    <w:rsid w:val="00D02C78"/>
    <w:rsid w:val="00D03B4E"/>
    <w:rsid w:val="00D2374C"/>
    <w:rsid w:val="00D26DCC"/>
    <w:rsid w:val="00D33BCD"/>
    <w:rsid w:val="00D33C89"/>
    <w:rsid w:val="00D40D35"/>
    <w:rsid w:val="00D44553"/>
    <w:rsid w:val="00D47B4C"/>
    <w:rsid w:val="00D5092C"/>
    <w:rsid w:val="00D51200"/>
    <w:rsid w:val="00D514BB"/>
    <w:rsid w:val="00D54324"/>
    <w:rsid w:val="00D55C88"/>
    <w:rsid w:val="00D5656C"/>
    <w:rsid w:val="00D56C2E"/>
    <w:rsid w:val="00D7000A"/>
    <w:rsid w:val="00D746C5"/>
    <w:rsid w:val="00D765F1"/>
    <w:rsid w:val="00D778D9"/>
    <w:rsid w:val="00D801C3"/>
    <w:rsid w:val="00D95BD8"/>
    <w:rsid w:val="00DA1D6C"/>
    <w:rsid w:val="00DA2EA3"/>
    <w:rsid w:val="00DA326B"/>
    <w:rsid w:val="00DA7207"/>
    <w:rsid w:val="00DB08AB"/>
    <w:rsid w:val="00DC0F2F"/>
    <w:rsid w:val="00DC1A47"/>
    <w:rsid w:val="00DC30B5"/>
    <w:rsid w:val="00DD03E8"/>
    <w:rsid w:val="00DE087F"/>
    <w:rsid w:val="00DE0D05"/>
    <w:rsid w:val="00DE75D5"/>
    <w:rsid w:val="00DF0B8D"/>
    <w:rsid w:val="00DF73FD"/>
    <w:rsid w:val="00E00AAF"/>
    <w:rsid w:val="00E01A47"/>
    <w:rsid w:val="00E068A0"/>
    <w:rsid w:val="00E07FD5"/>
    <w:rsid w:val="00E138C5"/>
    <w:rsid w:val="00E1435F"/>
    <w:rsid w:val="00E3281F"/>
    <w:rsid w:val="00E34461"/>
    <w:rsid w:val="00E51B95"/>
    <w:rsid w:val="00E53C79"/>
    <w:rsid w:val="00E5555F"/>
    <w:rsid w:val="00E70FED"/>
    <w:rsid w:val="00E72D97"/>
    <w:rsid w:val="00E839E5"/>
    <w:rsid w:val="00E83AC6"/>
    <w:rsid w:val="00E84487"/>
    <w:rsid w:val="00E8762D"/>
    <w:rsid w:val="00E951D3"/>
    <w:rsid w:val="00E978CD"/>
    <w:rsid w:val="00EA31D4"/>
    <w:rsid w:val="00EB1949"/>
    <w:rsid w:val="00EB3FF8"/>
    <w:rsid w:val="00EC0D89"/>
    <w:rsid w:val="00EC7D4A"/>
    <w:rsid w:val="00EE3E06"/>
    <w:rsid w:val="00EE47E4"/>
    <w:rsid w:val="00EE55CC"/>
    <w:rsid w:val="00EF07D9"/>
    <w:rsid w:val="00EF30E8"/>
    <w:rsid w:val="00EF635B"/>
    <w:rsid w:val="00F00031"/>
    <w:rsid w:val="00F01F70"/>
    <w:rsid w:val="00F06ADB"/>
    <w:rsid w:val="00F1432C"/>
    <w:rsid w:val="00F15F87"/>
    <w:rsid w:val="00F32445"/>
    <w:rsid w:val="00F32657"/>
    <w:rsid w:val="00F328DA"/>
    <w:rsid w:val="00F333DB"/>
    <w:rsid w:val="00F40AEF"/>
    <w:rsid w:val="00F44361"/>
    <w:rsid w:val="00F47901"/>
    <w:rsid w:val="00F56509"/>
    <w:rsid w:val="00F61148"/>
    <w:rsid w:val="00F63318"/>
    <w:rsid w:val="00F67281"/>
    <w:rsid w:val="00F74E47"/>
    <w:rsid w:val="00F75270"/>
    <w:rsid w:val="00F84297"/>
    <w:rsid w:val="00F85ECB"/>
    <w:rsid w:val="00F92925"/>
    <w:rsid w:val="00FA0539"/>
    <w:rsid w:val="00FA2E0C"/>
    <w:rsid w:val="00FA3FE0"/>
    <w:rsid w:val="00FA6908"/>
    <w:rsid w:val="00FA6DC9"/>
    <w:rsid w:val="00FB1F39"/>
    <w:rsid w:val="00FB7A37"/>
    <w:rsid w:val="00FC24A2"/>
    <w:rsid w:val="00FC7B37"/>
    <w:rsid w:val="00FD3C4A"/>
    <w:rsid w:val="00FD4869"/>
    <w:rsid w:val="00FD5106"/>
    <w:rsid w:val="00FE092A"/>
    <w:rsid w:val="00FE31DC"/>
    <w:rsid w:val="00FF1C3B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188E1BC5"/>
  <w15:docId w15:val="{FB07F5D1-91DF-400F-B3D6-3C844A212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8AB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8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8AB"/>
    <w:pPr>
      <w:keepNext/>
      <w:keepLines/>
      <w:spacing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8AB"/>
    <w:pPr>
      <w:keepNext/>
      <w:keepLines/>
      <w:spacing w:after="24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08AB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08AB"/>
    <w:pPr>
      <w:keepNext/>
      <w:keepLines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8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B08AB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B08AB"/>
    <w:rPr>
      <w:rFonts w:ascii="Times New Roman" w:eastAsiaTheme="majorEastAsia" w:hAnsi="Times New Roman" w:cstheme="majorBidi"/>
      <w:b/>
      <w:bCs/>
      <w:i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B08AB"/>
    <w:rPr>
      <w:rFonts w:ascii="Times New Roman" w:eastAsiaTheme="majorEastAsia" w:hAnsi="Times New Roman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B08AB"/>
    <w:rPr>
      <w:rFonts w:ascii="Times New Roman" w:eastAsiaTheme="majorEastAsia" w:hAnsi="Times New Roman" w:cstheme="majorBidi"/>
      <w:i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8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8AB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B08AB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 w:cs="Times New Roman"/>
      <w:noProof/>
      <w:szCs w:val="20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DB08AB"/>
    <w:rPr>
      <w:rFonts w:ascii="Times New Roman" w:eastAsia="Times New Roman" w:hAnsi="Times New Roman" w:cs="Times New Roman"/>
      <w:noProof/>
      <w:sz w:val="24"/>
      <w:szCs w:val="20"/>
      <w:lang w:val="de-DE" w:eastAsia="de-DE"/>
    </w:rPr>
  </w:style>
  <w:style w:type="character" w:styleId="Emphasis">
    <w:name w:val="Emphasis"/>
    <w:basedOn w:val="DefaultParagraphFont"/>
    <w:uiPriority w:val="20"/>
    <w:qFormat/>
    <w:rsid w:val="00DB08AB"/>
    <w:rPr>
      <w:i/>
      <w:iCs/>
    </w:rPr>
  </w:style>
  <w:style w:type="character" w:styleId="Hyperlink">
    <w:name w:val="Hyperlink"/>
    <w:basedOn w:val="DefaultParagraphFont"/>
    <w:uiPriority w:val="99"/>
    <w:unhideWhenUsed/>
    <w:rsid w:val="00DB08A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0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8AB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8AB"/>
    <w:rPr>
      <w:rFonts w:ascii="Times New Roman" w:hAnsi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B08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08A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8A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08A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8AB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B08AB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08AB"/>
    <w:rPr>
      <w:rFonts w:ascii="Times New Roman" w:hAnsi="Times New Roman" w:cs="Times New Roman"/>
      <w:noProof/>
      <w:sz w:val="24"/>
    </w:rPr>
  </w:style>
  <w:style w:type="character" w:customStyle="1" w:styleId="nowrap">
    <w:name w:val="nowrap"/>
    <w:basedOn w:val="DefaultParagraphFont"/>
    <w:rsid w:val="00DB08AB"/>
  </w:style>
  <w:style w:type="character" w:styleId="Strong">
    <w:name w:val="Strong"/>
    <w:basedOn w:val="DefaultParagraphFont"/>
    <w:uiPriority w:val="22"/>
    <w:qFormat/>
    <w:rsid w:val="00DB08AB"/>
    <w:rPr>
      <w:b/>
      <w:bCs/>
    </w:rPr>
  </w:style>
  <w:style w:type="table" w:styleId="TableGrid">
    <w:name w:val="Table Grid"/>
    <w:basedOn w:val="TableNormal"/>
    <w:uiPriority w:val="59"/>
    <w:rsid w:val="00DB08A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">
    <w:name w:val="Pa1"/>
    <w:basedOn w:val="Normal"/>
    <w:next w:val="Normal"/>
    <w:uiPriority w:val="99"/>
    <w:rsid w:val="00DB08AB"/>
    <w:pPr>
      <w:autoSpaceDE w:val="0"/>
      <w:autoSpaceDN w:val="0"/>
      <w:adjustRightInd w:val="0"/>
      <w:spacing w:line="241" w:lineRule="atLeast"/>
      <w:jc w:val="left"/>
    </w:pPr>
    <w:rPr>
      <w:rFonts w:ascii="Shaker 2 Lancet Regular" w:hAnsi="Shaker 2 Lancet Regular"/>
      <w:szCs w:val="24"/>
    </w:rPr>
  </w:style>
  <w:style w:type="character" w:customStyle="1" w:styleId="A4">
    <w:name w:val="A4"/>
    <w:uiPriority w:val="99"/>
    <w:rsid w:val="00DB08AB"/>
    <w:rPr>
      <w:rFonts w:cs="Shaker 2 Lancet Regular"/>
      <w:i/>
      <w:iCs/>
      <w:color w:val="221E1F"/>
      <w:sz w:val="16"/>
      <w:szCs w:val="16"/>
    </w:rPr>
  </w:style>
  <w:style w:type="character" w:customStyle="1" w:styleId="st">
    <w:name w:val="st"/>
    <w:basedOn w:val="DefaultParagraphFont"/>
    <w:rsid w:val="00DB08AB"/>
  </w:style>
  <w:style w:type="character" w:styleId="LineNumber">
    <w:name w:val="line number"/>
    <w:basedOn w:val="DefaultParagraphFont"/>
    <w:uiPriority w:val="99"/>
    <w:semiHidden/>
    <w:unhideWhenUsed/>
    <w:rsid w:val="00142654"/>
  </w:style>
  <w:style w:type="character" w:styleId="FollowedHyperlink">
    <w:name w:val="FollowedHyperlink"/>
    <w:basedOn w:val="DefaultParagraphFont"/>
    <w:uiPriority w:val="99"/>
    <w:semiHidden/>
    <w:unhideWhenUsed/>
    <w:rsid w:val="00325108"/>
    <w:rPr>
      <w:color w:val="954F72" w:themeColor="followedHyperlink"/>
      <w:u w:val="single"/>
    </w:rPr>
  </w:style>
  <w:style w:type="character" w:customStyle="1" w:styleId="orcid-id-https">
    <w:name w:val="orcid-id-https"/>
    <w:basedOn w:val="DefaultParagraphFont"/>
    <w:rsid w:val="00B618E4"/>
  </w:style>
  <w:style w:type="paragraph" w:styleId="Revision">
    <w:name w:val="Revision"/>
    <w:hidden/>
    <w:uiPriority w:val="99"/>
    <w:semiHidden/>
    <w:rsid w:val="007F0164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unhideWhenUsed/>
    <w:rsid w:val="005852BC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zh-CN"/>
    </w:rPr>
  </w:style>
  <w:style w:type="paragraph" w:styleId="BodyText">
    <w:name w:val="Body Text"/>
    <w:basedOn w:val="Normal"/>
    <w:link w:val="BodyTextChar"/>
    <w:uiPriority w:val="1"/>
    <w:qFormat/>
    <w:rsid w:val="00DA1D6C"/>
    <w:pPr>
      <w:autoSpaceDE w:val="0"/>
      <w:autoSpaceDN w:val="0"/>
      <w:adjustRightInd w:val="0"/>
      <w:spacing w:line="240" w:lineRule="auto"/>
      <w:ind w:left="39"/>
      <w:jc w:val="left"/>
    </w:pPr>
    <w:rPr>
      <w:rFonts w:ascii="Book Antiqua" w:hAnsi="Book Antiqua" w:cs="Book Antiqua"/>
      <w:b/>
      <w:bCs/>
      <w:sz w:val="18"/>
      <w:szCs w:val="18"/>
      <w:lang w:val="de-DE"/>
    </w:rPr>
  </w:style>
  <w:style w:type="character" w:customStyle="1" w:styleId="BodyTextChar">
    <w:name w:val="Body Text Char"/>
    <w:basedOn w:val="DefaultParagraphFont"/>
    <w:link w:val="BodyText"/>
    <w:uiPriority w:val="1"/>
    <w:rsid w:val="00DA1D6C"/>
    <w:rPr>
      <w:rFonts w:ascii="Book Antiqua" w:hAnsi="Book Antiqua" w:cs="Book Antiqua"/>
      <w:b/>
      <w:bCs/>
      <w:sz w:val="18"/>
      <w:szCs w:val="18"/>
      <w:lang w:val="de-DE"/>
    </w:rPr>
  </w:style>
  <w:style w:type="paragraph" w:customStyle="1" w:styleId="xl65">
    <w:name w:val="xl65"/>
    <w:basedOn w:val="Normal"/>
    <w:rsid w:val="001F7C0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66">
    <w:name w:val="xl66"/>
    <w:basedOn w:val="Normal"/>
    <w:rsid w:val="001F7C0A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  <w:lang w:val="de-DE" w:eastAsia="zh-CN"/>
    </w:rPr>
  </w:style>
  <w:style w:type="paragraph" w:customStyle="1" w:styleId="xl67">
    <w:name w:val="xl67"/>
    <w:basedOn w:val="Normal"/>
    <w:rsid w:val="001F7C0A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  <w:lang w:val="de-DE" w:eastAsia="zh-CN"/>
    </w:rPr>
  </w:style>
  <w:style w:type="paragraph" w:customStyle="1" w:styleId="xl68">
    <w:name w:val="xl68"/>
    <w:basedOn w:val="Normal"/>
    <w:rsid w:val="001F7C0A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val="de-DE" w:eastAsia="zh-CN"/>
    </w:rPr>
  </w:style>
  <w:style w:type="paragraph" w:customStyle="1" w:styleId="xl69">
    <w:name w:val="xl69"/>
    <w:basedOn w:val="Normal"/>
    <w:rsid w:val="001F7C0A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val="de-DE" w:eastAsia="zh-CN"/>
    </w:rPr>
  </w:style>
  <w:style w:type="paragraph" w:customStyle="1" w:styleId="xl70">
    <w:name w:val="xl70"/>
    <w:basedOn w:val="Normal"/>
    <w:rsid w:val="001F7C0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71">
    <w:name w:val="xl71"/>
    <w:basedOn w:val="Normal"/>
    <w:rsid w:val="001F7C0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72">
    <w:name w:val="xl72"/>
    <w:basedOn w:val="Normal"/>
    <w:rsid w:val="001F7C0A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val="de-DE" w:eastAsia="zh-CN"/>
    </w:rPr>
  </w:style>
  <w:style w:type="paragraph" w:customStyle="1" w:styleId="xl73">
    <w:name w:val="xl73"/>
    <w:basedOn w:val="Normal"/>
    <w:rsid w:val="001F7C0A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val="de-DE" w:eastAsia="zh-CN"/>
    </w:rPr>
  </w:style>
  <w:style w:type="paragraph" w:customStyle="1" w:styleId="xl74">
    <w:name w:val="xl74"/>
    <w:basedOn w:val="Normal"/>
    <w:rsid w:val="001F7C0A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de-DE" w:eastAsia="zh-CN"/>
    </w:rPr>
  </w:style>
  <w:style w:type="paragraph" w:customStyle="1" w:styleId="xl75">
    <w:name w:val="xl75"/>
    <w:basedOn w:val="Normal"/>
    <w:rsid w:val="001F7C0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de-DE" w:eastAsia="zh-CN"/>
    </w:rPr>
  </w:style>
  <w:style w:type="paragraph" w:customStyle="1" w:styleId="xl76">
    <w:name w:val="xl76"/>
    <w:basedOn w:val="Normal"/>
    <w:rsid w:val="001F7C0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de-DE" w:eastAsia="zh-CN"/>
    </w:rPr>
  </w:style>
  <w:style w:type="paragraph" w:customStyle="1" w:styleId="xl77">
    <w:name w:val="xl77"/>
    <w:basedOn w:val="Normal"/>
    <w:rsid w:val="001F7C0A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de-DE" w:eastAsia="zh-CN"/>
    </w:rPr>
  </w:style>
  <w:style w:type="paragraph" w:customStyle="1" w:styleId="xl78">
    <w:name w:val="xl78"/>
    <w:basedOn w:val="Normal"/>
    <w:rsid w:val="001F7C0A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79">
    <w:name w:val="xl79"/>
    <w:basedOn w:val="Normal"/>
    <w:rsid w:val="001F7C0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80">
    <w:name w:val="xl80"/>
    <w:basedOn w:val="Normal"/>
    <w:rsid w:val="001F7C0A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81">
    <w:name w:val="xl81"/>
    <w:basedOn w:val="Normal"/>
    <w:rsid w:val="001F7C0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82">
    <w:name w:val="xl82"/>
    <w:basedOn w:val="Normal"/>
    <w:rsid w:val="001F7C0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83">
    <w:name w:val="xl83"/>
    <w:basedOn w:val="Normal"/>
    <w:rsid w:val="001F7C0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84">
    <w:name w:val="xl84"/>
    <w:basedOn w:val="Normal"/>
    <w:rsid w:val="001F7C0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85">
    <w:name w:val="xl85"/>
    <w:basedOn w:val="Normal"/>
    <w:rsid w:val="001F7C0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86">
    <w:name w:val="xl86"/>
    <w:basedOn w:val="Normal"/>
    <w:rsid w:val="001F7C0A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FF0000"/>
      <w:szCs w:val="24"/>
      <w:lang w:val="de-DE" w:eastAsia="zh-CN"/>
    </w:rPr>
  </w:style>
  <w:style w:type="character" w:customStyle="1" w:styleId="jrnl">
    <w:name w:val="jrnl"/>
    <w:basedOn w:val="DefaultParagraphFont"/>
    <w:rsid w:val="00963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5B89B-330C-44A9-945F-D2A48BD46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906</Words>
  <Characters>49815</Characters>
  <Application>Microsoft Office Word</Application>
  <DocSecurity>0</DocSecurity>
  <Lines>415</Lines>
  <Paragraphs>1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57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a Laszewska</dc:creator>
  <cp:lastModifiedBy>DHE-team</cp:lastModifiedBy>
  <cp:revision>3</cp:revision>
  <cp:lastPrinted>2019-10-03T07:14:00Z</cp:lastPrinted>
  <dcterms:created xsi:type="dcterms:W3CDTF">2020-07-24T13:31:00Z</dcterms:created>
  <dcterms:modified xsi:type="dcterms:W3CDTF">2020-07-24T13:32:00Z</dcterms:modified>
</cp:coreProperties>
</file>